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949AE" w14:textId="1DD2B0F2" w:rsidR="00D55700" w:rsidRDefault="00D55700" w:rsidP="00DF2575">
      <w:pPr>
        <w:rPr>
          <w:rFonts w:ascii="Times New Roman" w:eastAsia="Times New Roman" w:hAnsi="Times New Roman" w:cs="Times New Roman"/>
        </w:rPr>
      </w:pPr>
      <w:r w:rsidRPr="00D55700">
        <w:rPr>
          <w:rFonts w:ascii="Times New Roman" w:eastAsia="Times New Roman" w:hAnsi="Times New Roman" w:cs="Times New Roman"/>
          <w:b/>
          <w:bCs/>
          <w:color w:val="FF0000"/>
        </w:rPr>
        <w:t>Supplementa</w:t>
      </w:r>
      <w:r w:rsidR="003919AE">
        <w:rPr>
          <w:rFonts w:ascii="Times New Roman" w:eastAsia="Times New Roman" w:hAnsi="Times New Roman" w:cs="Times New Roman"/>
          <w:b/>
          <w:bCs/>
          <w:color w:val="FF0000"/>
        </w:rPr>
        <w:t>l</w:t>
      </w:r>
      <w:r w:rsidRPr="00D55700">
        <w:rPr>
          <w:rFonts w:ascii="Times New Roman" w:eastAsia="Times New Roman" w:hAnsi="Times New Roman" w:cs="Times New Roman"/>
          <w:b/>
          <w:bCs/>
          <w:color w:val="FF0000"/>
        </w:rPr>
        <w:t xml:space="preserve"> Table </w:t>
      </w:r>
      <w:r w:rsidRPr="00DF2575">
        <w:rPr>
          <w:rFonts w:ascii="Times New Roman" w:eastAsia="Times New Roman" w:hAnsi="Times New Roman" w:cs="Times New Roman"/>
          <w:b/>
          <w:bCs/>
          <w:color w:val="FF0000"/>
        </w:rPr>
        <w:t>1</w:t>
      </w:r>
      <w:r w:rsidRPr="008C51CB">
        <w:rPr>
          <w:rFonts w:ascii="Times New Roman" w:eastAsia="Times New Roman" w:hAnsi="Times New Roman" w:cs="Times New Roman"/>
          <w:b/>
          <w:bCs/>
          <w:color w:val="FF0000"/>
        </w:rPr>
        <w:t>.</w:t>
      </w:r>
      <w:r w:rsidRPr="00DF2575">
        <w:rPr>
          <w:rFonts w:ascii="Times New Roman" w:eastAsia="Times New Roman" w:hAnsi="Times New Roman" w:cs="Times New Roman"/>
          <w:b/>
          <w:bCs/>
        </w:rPr>
        <w:t xml:space="preserve"> ICD-10 Diagnosis Codes</w:t>
      </w:r>
      <w:r>
        <w:rPr>
          <w:rFonts w:ascii="Times New Roman" w:eastAsia="Times New Roman" w:hAnsi="Times New Roman" w:cs="Times New Roman"/>
        </w:rPr>
        <w:t xml:space="preserve"> </w:t>
      </w:r>
    </w:p>
    <w:p w14:paraId="263D7E11" w14:textId="77777777" w:rsidR="00DF2575" w:rsidRPr="00DF2575" w:rsidRDefault="00DF2575" w:rsidP="00DF2575">
      <w:pPr>
        <w:rPr>
          <w:rFonts w:ascii="Times New Roman" w:eastAsia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250"/>
      </w:tblGrid>
      <w:tr w:rsidR="00D55700" w14:paraId="1291E0DD" w14:textId="77777777" w:rsidTr="00DF2575">
        <w:trPr>
          <w:trHeight w:val="302"/>
        </w:trPr>
        <w:tc>
          <w:tcPr>
            <w:tcW w:w="4225" w:type="dxa"/>
          </w:tcPr>
          <w:p w14:paraId="08003BA8" w14:textId="63FBBE9B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Diagnosis </w:t>
            </w:r>
          </w:p>
        </w:tc>
        <w:tc>
          <w:tcPr>
            <w:tcW w:w="2250" w:type="dxa"/>
          </w:tcPr>
          <w:p w14:paraId="0BFD617E" w14:textId="335F24E2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CD-10 Code</w:t>
            </w:r>
          </w:p>
        </w:tc>
      </w:tr>
      <w:tr w:rsidR="00D55700" w14:paraId="6D296E63" w14:textId="77777777" w:rsidTr="00DF2575">
        <w:trPr>
          <w:trHeight w:val="302"/>
        </w:trPr>
        <w:tc>
          <w:tcPr>
            <w:tcW w:w="4225" w:type="dxa"/>
          </w:tcPr>
          <w:p w14:paraId="016C39B5" w14:textId="7B1B8705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Atherosclerotic Cardiovascular Disease</w:t>
            </w:r>
          </w:p>
        </w:tc>
        <w:tc>
          <w:tcPr>
            <w:tcW w:w="2250" w:type="dxa"/>
          </w:tcPr>
          <w:p w14:paraId="2FEE89CE" w14:textId="3011554A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I25.10</w:t>
            </w:r>
          </w:p>
        </w:tc>
      </w:tr>
      <w:tr w:rsidR="00D55700" w14:paraId="122CDCC5" w14:textId="77777777" w:rsidTr="00DF2575">
        <w:trPr>
          <w:trHeight w:val="302"/>
        </w:trPr>
        <w:tc>
          <w:tcPr>
            <w:tcW w:w="4225" w:type="dxa"/>
          </w:tcPr>
          <w:p w14:paraId="697CCD67" w14:textId="093CDFCA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ronary Artery Disease </w:t>
            </w:r>
          </w:p>
        </w:tc>
        <w:tc>
          <w:tcPr>
            <w:tcW w:w="2250" w:type="dxa"/>
          </w:tcPr>
          <w:p w14:paraId="73E0CD32" w14:textId="724AF53C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I25.1</w:t>
            </w:r>
          </w:p>
        </w:tc>
      </w:tr>
      <w:tr w:rsidR="00D55700" w14:paraId="39431998" w14:textId="77777777" w:rsidTr="00DF2575">
        <w:trPr>
          <w:trHeight w:val="302"/>
        </w:trPr>
        <w:tc>
          <w:tcPr>
            <w:tcW w:w="4225" w:type="dxa"/>
          </w:tcPr>
          <w:p w14:paraId="48466C72" w14:textId="66FA1186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erebrovascular Disease </w:t>
            </w:r>
          </w:p>
        </w:tc>
        <w:tc>
          <w:tcPr>
            <w:tcW w:w="2250" w:type="dxa"/>
          </w:tcPr>
          <w:p w14:paraId="50BB373E" w14:textId="1DC12749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I60-163, I65-169</w:t>
            </w:r>
          </w:p>
        </w:tc>
      </w:tr>
      <w:tr w:rsidR="00D55700" w14:paraId="1CB060CE" w14:textId="77777777" w:rsidTr="00DF2575">
        <w:trPr>
          <w:trHeight w:val="302"/>
        </w:trPr>
        <w:tc>
          <w:tcPr>
            <w:tcW w:w="4225" w:type="dxa"/>
          </w:tcPr>
          <w:p w14:paraId="5E39AE6A" w14:textId="6F44DC22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Peripheral Arterial Disease</w:t>
            </w:r>
          </w:p>
        </w:tc>
        <w:tc>
          <w:tcPr>
            <w:tcW w:w="2250" w:type="dxa"/>
          </w:tcPr>
          <w:p w14:paraId="65E4FC4F" w14:textId="5A7438A3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I70.2-I70.8</w:t>
            </w:r>
          </w:p>
        </w:tc>
      </w:tr>
      <w:tr w:rsidR="00D55700" w14:paraId="2EEFDC70" w14:textId="77777777" w:rsidTr="00DF2575">
        <w:trPr>
          <w:trHeight w:val="302"/>
        </w:trPr>
        <w:tc>
          <w:tcPr>
            <w:tcW w:w="4225" w:type="dxa"/>
          </w:tcPr>
          <w:p w14:paraId="357E8D36" w14:textId="74B34DEB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2250" w:type="dxa"/>
          </w:tcPr>
          <w:p w14:paraId="52FC2A4E" w14:textId="57003E0B" w:rsidR="00D55700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I21-I23</w:t>
            </w:r>
          </w:p>
        </w:tc>
      </w:tr>
      <w:tr w:rsidR="00160E02" w14:paraId="55ACAF44" w14:textId="77777777" w:rsidTr="00DF2575">
        <w:trPr>
          <w:trHeight w:val="302"/>
        </w:trPr>
        <w:tc>
          <w:tcPr>
            <w:tcW w:w="4225" w:type="dxa"/>
          </w:tcPr>
          <w:p w14:paraId="38BC66D4" w14:textId="12F2E73E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2250" w:type="dxa"/>
          </w:tcPr>
          <w:p w14:paraId="2EC1A391" w14:textId="049A075A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E78</w:t>
            </w:r>
          </w:p>
        </w:tc>
      </w:tr>
      <w:tr w:rsidR="00160E02" w14:paraId="4CE8C67B" w14:textId="77777777" w:rsidTr="00DF2575">
        <w:trPr>
          <w:trHeight w:val="302"/>
        </w:trPr>
        <w:tc>
          <w:tcPr>
            <w:tcW w:w="4225" w:type="dxa"/>
          </w:tcPr>
          <w:p w14:paraId="13F638BD" w14:textId="1576F21A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2250" w:type="dxa"/>
          </w:tcPr>
          <w:p w14:paraId="67EB675A" w14:textId="6C7CB705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N18</w:t>
            </w:r>
          </w:p>
        </w:tc>
      </w:tr>
      <w:tr w:rsidR="00160E02" w14:paraId="7D72FCBC" w14:textId="77777777" w:rsidTr="00DF2575">
        <w:trPr>
          <w:trHeight w:val="302"/>
        </w:trPr>
        <w:tc>
          <w:tcPr>
            <w:tcW w:w="4225" w:type="dxa"/>
          </w:tcPr>
          <w:p w14:paraId="7783B8A8" w14:textId="3B25107F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nd-Stage Renal Disease </w:t>
            </w:r>
          </w:p>
        </w:tc>
        <w:tc>
          <w:tcPr>
            <w:tcW w:w="2250" w:type="dxa"/>
          </w:tcPr>
          <w:p w14:paraId="134FF4E7" w14:textId="423F15E8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N18.6</w:t>
            </w:r>
          </w:p>
        </w:tc>
      </w:tr>
      <w:tr w:rsidR="00160E02" w14:paraId="3FDDBF11" w14:textId="77777777" w:rsidTr="00DF2575">
        <w:trPr>
          <w:trHeight w:val="302"/>
        </w:trPr>
        <w:tc>
          <w:tcPr>
            <w:tcW w:w="4225" w:type="dxa"/>
          </w:tcPr>
          <w:p w14:paraId="69DDF532" w14:textId="7BCC1531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abetes </w:t>
            </w:r>
          </w:p>
        </w:tc>
        <w:tc>
          <w:tcPr>
            <w:tcW w:w="2250" w:type="dxa"/>
          </w:tcPr>
          <w:p w14:paraId="03146119" w14:textId="6BFB625C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E08-E13</w:t>
            </w:r>
          </w:p>
        </w:tc>
      </w:tr>
      <w:tr w:rsidR="00160E02" w14:paraId="00BF6E9F" w14:textId="77777777" w:rsidTr="00DF2575">
        <w:trPr>
          <w:trHeight w:val="302"/>
        </w:trPr>
        <w:tc>
          <w:tcPr>
            <w:tcW w:w="4225" w:type="dxa"/>
          </w:tcPr>
          <w:p w14:paraId="33B2E133" w14:textId="1AC4237B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250" w:type="dxa"/>
          </w:tcPr>
          <w:p w14:paraId="70762D94" w14:textId="4F484405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I10-I16</w:t>
            </w:r>
          </w:p>
        </w:tc>
      </w:tr>
      <w:tr w:rsidR="00160E02" w14:paraId="75DE1003" w14:textId="77777777" w:rsidTr="00DF2575">
        <w:trPr>
          <w:trHeight w:val="302"/>
        </w:trPr>
        <w:tc>
          <w:tcPr>
            <w:tcW w:w="4225" w:type="dxa"/>
          </w:tcPr>
          <w:p w14:paraId="066FABCB" w14:textId="2E374443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2250" w:type="dxa"/>
          </w:tcPr>
          <w:p w14:paraId="051E48DE" w14:textId="341D5467" w:rsidR="00160E02" w:rsidRPr="00DF2575" w:rsidRDefault="00160E02" w:rsidP="00DF25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2575">
              <w:rPr>
                <w:rFonts w:ascii="Times New Roman" w:eastAsia="Times New Roman" w:hAnsi="Times New Roman" w:cs="Times New Roman"/>
                <w:sz w:val="22"/>
                <w:szCs w:val="22"/>
              </w:rPr>
              <w:t>I50</w:t>
            </w:r>
          </w:p>
        </w:tc>
      </w:tr>
    </w:tbl>
    <w:p w14:paraId="7EDAD3F7" w14:textId="77777777" w:rsidR="00D55700" w:rsidRDefault="00D55700" w:rsidP="00D55700">
      <w:pPr>
        <w:rPr>
          <w:rFonts w:ascii="Times New Roman" w:hAnsi="Times New Roman" w:cs="Times New Roman"/>
          <w:b/>
          <w:bCs/>
          <w:color w:val="FF0000"/>
        </w:rPr>
      </w:pPr>
    </w:p>
    <w:p w14:paraId="2C029E45" w14:textId="26462AF1" w:rsidR="00D55700" w:rsidRPr="00E52F88" w:rsidRDefault="003919AE" w:rsidP="00D55700">
      <w:pPr>
        <w:rPr>
          <w:rFonts w:ascii="Times New Roman" w:hAnsi="Times New Roman" w:cs="Times New Roman"/>
        </w:rPr>
      </w:pPr>
      <w:r w:rsidRPr="00D55700">
        <w:rPr>
          <w:rFonts w:ascii="Times New Roman" w:eastAsia="Times New Roman" w:hAnsi="Times New Roman" w:cs="Times New Roman"/>
          <w:b/>
          <w:bCs/>
          <w:color w:val="FF0000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FF0000"/>
        </w:rPr>
        <w:t>l</w:t>
      </w:r>
      <w:r w:rsidRPr="00D55700">
        <w:rPr>
          <w:rFonts w:ascii="Times New Roman" w:eastAsia="Times New Roman" w:hAnsi="Times New Roman" w:cs="Times New Roman"/>
          <w:b/>
          <w:bCs/>
          <w:color w:val="FF0000"/>
        </w:rPr>
        <w:t xml:space="preserve"> </w:t>
      </w:r>
      <w:r w:rsidR="00D55700" w:rsidRPr="00291B31">
        <w:rPr>
          <w:rFonts w:ascii="Times New Roman" w:hAnsi="Times New Roman" w:cs="Times New Roman"/>
          <w:b/>
          <w:bCs/>
          <w:color w:val="FF0000"/>
        </w:rPr>
        <w:t xml:space="preserve">Table </w:t>
      </w:r>
      <w:r w:rsidR="00D55700">
        <w:rPr>
          <w:rFonts w:ascii="Times New Roman" w:hAnsi="Times New Roman" w:cs="Times New Roman"/>
          <w:b/>
          <w:bCs/>
          <w:color w:val="FF0000"/>
        </w:rPr>
        <w:t>2</w:t>
      </w:r>
      <w:r w:rsidR="00D55700" w:rsidRPr="00291B31">
        <w:rPr>
          <w:rFonts w:ascii="Times New Roman" w:hAnsi="Times New Roman" w:cs="Times New Roman"/>
          <w:b/>
          <w:bCs/>
          <w:color w:val="FF0000"/>
        </w:rPr>
        <w:t>.</w:t>
      </w:r>
      <w:r w:rsidR="00D55700" w:rsidRPr="00291B31">
        <w:rPr>
          <w:rFonts w:ascii="Times New Roman" w:hAnsi="Times New Roman" w:cs="Times New Roman"/>
          <w:color w:val="FF0000"/>
        </w:rPr>
        <w:t xml:space="preserve"> </w:t>
      </w:r>
      <w:r w:rsidR="00D55700" w:rsidRPr="00DF2575">
        <w:rPr>
          <w:rFonts w:ascii="Times New Roman" w:hAnsi="Times New Roman" w:cs="Times New Roman"/>
          <w:b/>
          <w:bCs/>
        </w:rPr>
        <w:t>Baseline Participant Characteristics by BAC Score Quartiles</w:t>
      </w:r>
      <w:r w:rsidR="00D55700">
        <w:rPr>
          <w:rFonts w:ascii="Times New Roman" w:hAnsi="Times New Roman" w:cs="Times New Roman"/>
        </w:rPr>
        <w:t xml:space="preserve"> </w:t>
      </w:r>
    </w:p>
    <w:p w14:paraId="7B7E9A80" w14:textId="77777777" w:rsidR="00D55700" w:rsidRPr="00DF2575" w:rsidRDefault="00D55700" w:rsidP="00D55700">
      <w:pPr>
        <w:rPr>
          <w:rFonts w:ascii="Times New Roman" w:hAnsi="Times New Roman" w:cs="Times New Roman"/>
          <w:sz w:val="10"/>
          <w:szCs w:val="10"/>
        </w:rPr>
      </w:pPr>
    </w:p>
    <w:tbl>
      <w:tblPr>
        <w:tblW w:w="105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1482"/>
        <w:gridCol w:w="1505"/>
        <w:gridCol w:w="1694"/>
        <w:gridCol w:w="1505"/>
        <w:gridCol w:w="864"/>
      </w:tblGrid>
      <w:tr w:rsidR="00D55700" w:rsidRPr="009B49FA" w14:paraId="4BA1188F" w14:textId="77777777" w:rsidTr="001032DC">
        <w:trPr>
          <w:trHeight w:val="353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A0DBF" w14:textId="77777777" w:rsidR="00D55700" w:rsidRPr="006E4964" w:rsidRDefault="00D55700" w:rsidP="001032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eline Characteristics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E2BEF" w14:textId="77777777" w:rsidR="00D55700" w:rsidRPr="006E4964" w:rsidRDefault="00D55700" w:rsidP="001032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st</w:t>
            </w: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Quartile [Score 1-25], n=2,552 (60.4%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8379C" w14:textId="77777777" w:rsidR="00D55700" w:rsidRPr="006E4964" w:rsidRDefault="00D55700" w:rsidP="001032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nd</w:t>
            </w: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Quartile [Score 26-50], n=643 (15.2%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A0F9A" w14:textId="77777777" w:rsidR="00D55700" w:rsidRPr="006E4964" w:rsidRDefault="00D55700" w:rsidP="001032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rd</w:t>
            </w: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Quartile [Score 51-75], n=509 (12.1%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535B3" w14:textId="77777777" w:rsidR="00D55700" w:rsidRPr="006E4964" w:rsidRDefault="00D55700" w:rsidP="001032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th</w:t>
            </w:r>
            <w:r w:rsidRPr="006E49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Quartile [Score 76-100], n=519 (12.3%)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E1F2"/>
            <w:vAlign w:val="center"/>
          </w:tcPr>
          <w:p w14:paraId="7D79FB0D" w14:textId="77777777" w:rsidR="00D55700" w:rsidRPr="006E4964" w:rsidRDefault="00D55700" w:rsidP="001032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E496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D55700" w:rsidRPr="009B49FA" w14:paraId="32F5D469" w14:textId="77777777" w:rsidTr="00DF2575">
        <w:trPr>
          <w:trHeight w:hRule="exact"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80315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Age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mean years (SD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B345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61.6 (11.3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4B7D1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67.8 (9.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C9335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71.2 (9.4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840A2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73.6 (9.2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0FE3D883" w14:textId="674B18AB" w:rsidR="00D55700" w:rsidRPr="006E4964" w:rsidRDefault="00DF2575" w:rsidP="00DF2575">
            <w:pPr>
              <w:tabs>
                <w:tab w:val="left" w:pos="4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lt;0.0</w:t>
            </w:r>
            <w:r w:rsidR="00D55700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D55700" w:rsidRPr="009B49FA" w14:paraId="5CDBA581" w14:textId="77777777" w:rsidTr="00DF2575">
        <w:trPr>
          <w:trHeight w:val="331"/>
        </w:trPr>
        <w:tc>
          <w:tcPr>
            <w:tcW w:w="10550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28A2D" w14:textId="77777777" w:rsidR="00D55700" w:rsidRPr="006E4964" w:rsidRDefault="00D55700" w:rsidP="001032DC">
            <w:pPr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Race/Ethnicity</w:t>
            </w:r>
          </w:p>
        </w:tc>
      </w:tr>
      <w:tr w:rsidR="00D55700" w:rsidRPr="009B49FA" w14:paraId="19B86608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938CD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 Caucasian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502BC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651 (64.7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E6A5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412 (64.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B4DFE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316 (62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BBB1A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38 (45.9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7EB5A643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2748FC67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F06F7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 Black/African American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B0533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29 (5.1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35CB5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37 (5.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843E0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30 (5.9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0C416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45 (8.7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7C3F666A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0.01</w:t>
            </w:r>
          </w:p>
        </w:tc>
      </w:tr>
      <w:tr w:rsidR="00D55700" w:rsidRPr="009B49FA" w14:paraId="4ED6367E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7B3B1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 Hispanic/Latino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55096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26 (8.9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168A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71 (11.0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99B0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59 (11.6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E1245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99 (19.1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251FC506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78583F1C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6C46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 Asian/Pacific Islander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76D82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92 (11.4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0D0EB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72 (11.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BA628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53 (10.4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21DC0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79 (15.2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617C4B0E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0.06</w:t>
            </w:r>
          </w:p>
        </w:tc>
      </w:tr>
      <w:tr w:rsidR="00D55700" w:rsidRPr="009B49FA" w14:paraId="0E48A880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A0C01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 Other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B85D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54 (10.0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B40BC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51 (7.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F30C8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51 (10.0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F433E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58 (11.2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0FF39285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0.29</w:t>
            </w:r>
          </w:p>
        </w:tc>
      </w:tr>
      <w:tr w:rsidR="00D55700" w:rsidRPr="009B49FA" w14:paraId="62FE9B55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4E21C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Diabetes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No,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1B12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47 (5.8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65A4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63 (9.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23831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48 (9.4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29421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92 (17.7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79699824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12D97C78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9E844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Hypertension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0511F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776 (30.4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4D2A0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73 (42.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11F16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66 (52.3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27C76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93 (56.5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152DA32C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A12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3124413D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8C4E3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Hyperlipidemia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60244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690 (27.0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1E7AF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34 (36.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1FD84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13 (41.9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77BBC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28 (43.9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15E2996A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A12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7A5DF61B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790CF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History of CVD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B3243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77 (6.9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3FEBF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62 (9.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0A705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67 (13.2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46F84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18 (22.7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4B46E8CE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A12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59F021CC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770C2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History of CKD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D7B32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56 (2.2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C1A44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3 (3.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858E0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9 (3.7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66FBA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36 (6.9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1E59110F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A12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135C1AA1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D7589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Current smoking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2EE38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96 (3.8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9D872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7 (2.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18239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7 (1.4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DCBC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4 (2.7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7A40647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0.03</w:t>
            </w:r>
          </w:p>
        </w:tc>
      </w:tr>
      <w:tr w:rsidR="00D55700" w:rsidRPr="009B49FA" w14:paraId="5CF8B470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658D8" w14:textId="77777777" w:rsidR="00D55700" w:rsidRPr="006E4964" w:rsidRDefault="00D55700" w:rsidP="001032DC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Never smokers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B45D1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284 (50.3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21342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79 (43.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98485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37 (46.6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DCF55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46 (47.4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52C7FB18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0.01</w:t>
            </w:r>
          </w:p>
        </w:tc>
      </w:tr>
      <w:tr w:rsidR="00D55700" w:rsidRPr="009B49FA" w14:paraId="47D973D8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F1C08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Systolic blood pressure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mmHg (IQR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33599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26 (19.0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C0E7F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30 (16.0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4BE6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32 (19.0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A66D0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32 (18.0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4F1731AC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3E58F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51A2D6BA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DEF92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Total cholesterol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mg/dL (IQR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CA687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04 (26.0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D77D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03 (29.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25A4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03 (28.6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CBB94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197 (28.4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0B54DCAF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3E58F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13F2279B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47D67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Statin use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BBE79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714 (28.0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6EAB8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53 (39.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7689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14 (42.0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53A1B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49 (48.0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36130D4E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3E58F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2481FF66" w14:textId="77777777" w:rsidTr="00DF2575">
        <w:trPr>
          <w:trHeight w:val="331"/>
        </w:trPr>
        <w:tc>
          <w:tcPr>
            <w:tcW w:w="3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6169C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b/>
                <w:bCs/>
                <w:color w:val="242424"/>
                <w:sz w:val="22"/>
                <w:szCs w:val="22"/>
              </w:rPr>
              <w:t>Antihypertensive use</w:t>
            </w: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, No. (%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E4C71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618 (24.2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768D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35 (36.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EA9A6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07 (40.7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F0418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53 (48.7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499CEECD" w14:textId="77777777" w:rsidR="00D55700" w:rsidRPr="006E4964" w:rsidRDefault="00D55700" w:rsidP="001032DC">
            <w:pPr>
              <w:jc w:val="right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3E58F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55700" w:rsidRPr="009B49FA" w14:paraId="0104EAB4" w14:textId="77777777" w:rsidTr="001032DC">
        <w:trPr>
          <w:trHeight w:val="569"/>
        </w:trPr>
        <w:tc>
          <w:tcPr>
            <w:tcW w:w="1055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FA620" w14:textId="77777777" w:rsidR="00D55700" w:rsidRPr="006E4964" w:rsidRDefault="00D55700" w:rsidP="00103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964">
              <w:rPr>
                <w:rFonts w:ascii="Times New Roman" w:hAnsi="Times New Roman" w:cs="Times New Roman"/>
                <w:sz w:val="22"/>
                <w:szCs w:val="22"/>
              </w:rPr>
              <w:t>BAC, breast arterial calcification; SD, standard deviation; No, number; CKD, chronic kidney disease; CVD, cardiovascular disease; IQR, interquartile ran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14:paraId="34AC9D09" w14:textId="77777777" w:rsidR="00D55700" w:rsidRDefault="00D55700" w:rsidP="00D55700">
      <w:pPr>
        <w:spacing w:line="480" w:lineRule="auto"/>
        <w:rPr>
          <w:rFonts w:ascii="Times New Roman" w:eastAsia="Times New Roman" w:hAnsi="Times New Roman" w:cs="Times New Roman"/>
        </w:rPr>
      </w:pPr>
    </w:p>
    <w:p w14:paraId="1A19CFC2" w14:textId="707A6608" w:rsidR="0053592B" w:rsidRDefault="003919AE" w:rsidP="0053592B">
      <w:pPr>
        <w:rPr>
          <w:rFonts w:ascii="Times New Roman" w:hAnsi="Times New Roman"/>
        </w:rPr>
      </w:pPr>
      <w:r w:rsidRPr="00D55700">
        <w:rPr>
          <w:rFonts w:ascii="Times New Roman" w:eastAsia="Times New Roman" w:hAnsi="Times New Roman" w:cs="Times New Roman"/>
          <w:b/>
          <w:bCs/>
          <w:color w:val="FF0000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FF0000"/>
        </w:rPr>
        <w:t>l</w:t>
      </w:r>
      <w:r w:rsidRPr="00D55700">
        <w:rPr>
          <w:rFonts w:ascii="Times New Roman" w:eastAsia="Times New Roman" w:hAnsi="Times New Roman" w:cs="Times New Roman"/>
          <w:b/>
          <w:bCs/>
          <w:color w:val="FF0000"/>
        </w:rPr>
        <w:t xml:space="preserve"> </w:t>
      </w:r>
      <w:r w:rsidR="0053592B" w:rsidRPr="00291B31">
        <w:rPr>
          <w:rFonts w:ascii="Times New Roman" w:hAnsi="Times New Roman"/>
          <w:b/>
          <w:bCs/>
          <w:color w:val="FF0000"/>
        </w:rPr>
        <w:t xml:space="preserve">Table </w:t>
      </w:r>
      <w:r w:rsidR="0053592B">
        <w:rPr>
          <w:rFonts w:ascii="Times New Roman" w:hAnsi="Times New Roman"/>
          <w:b/>
          <w:bCs/>
          <w:color w:val="FF0000"/>
        </w:rPr>
        <w:t>3</w:t>
      </w:r>
      <w:r w:rsidR="0053592B" w:rsidRPr="00291B31">
        <w:rPr>
          <w:rFonts w:ascii="Times New Roman" w:hAnsi="Times New Roman"/>
          <w:b/>
          <w:bCs/>
          <w:color w:val="FF0000"/>
        </w:rPr>
        <w:t>.</w:t>
      </w:r>
      <w:r w:rsidR="0053592B" w:rsidRPr="00291B31">
        <w:rPr>
          <w:rFonts w:ascii="Times New Roman" w:hAnsi="Times New Roman"/>
          <w:color w:val="FF0000"/>
        </w:rPr>
        <w:t xml:space="preserve"> </w:t>
      </w:r>
      <w:r w:rsidR="0053592B" w:rsidRPr="00DF2575">
        <w:rPr>
          <w:rFonts w:ascii="Times New Roman" w:hAnsi="Times New Roman"/>
          <w:b/>
          <w:bCs/>
        </w:rPr>
        <w:t xml:space="preserve">Imputation </w:t>
      </w:r>
      <w:r w:rsidR="0053592B">
        <w:rPr>
          <w:rFonts w:ascii="Times New Roman" w:hAnsi="Times New Roman"/>
          <w:b/>
          <w:bCs/>
        </w:rPr>
        <w:t>and Missing</w:t>
      </w:r>
      <w:r w:rsidR="0053592B" w:rsidRPr="00DF2575">
        <w:rPr>
          <w:rFonts w:ascii="Times New Roman" w:hAnsi="Times New Roman"/>
          <w:b/>
          <w:bCs/>
        </w:rPr>
        <w:t xml:space="preserve"> Covariate Data</w:t>
      </w:r>
      <w:r w:rsidR="0053592B">
        <w:rPr>
          <w:rFonts w:ascii="Times New Roman" w:hAnsi="Times New Roman"/>
        </w:rPr>
        <w:t xml:space="preserve"> </w:t>
      </w:r>
    </w:p>
    <w:p w14:paraId="6B43F295" w14:textId="77777777" w:rsidR="0053592B" w:rsidRPr="00DF2575" w:rsidRDefault="0053592B" w:rsidP="0053592B">
      <w:pPr>
        <w:rPr>
          <w:rFonts w:ascii="Times New Roman" w:hAnsi="Times New Roman"/>
          <w:sz w:val="10"/>
          <w:szCs w:val="10"/>
        </w:rPr>
      </w:pP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823"/>
        <w:gridCol w:w="4477"/>
      </w:tblGrid>
      <w:tr w:rsidR="0053592B" w14:paraId="3F5BA16D" w14:textId="77777777" w:rsidTr="0053592B">
        <w:tc>
          <w:tcPr>
            <w:tcW w:w="3955" w:type="dxa"/>
            <w:shd w:val="clear" w:color="auto" w:fill="auto"/>
          </w:tcPr>
          <w:p w14:paraId="28BE254F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1B1B1B"/>
              </w:rPr>
              <w:t>Variable</w:t>
            </w:r>
          </w:p>
        </w:tc>
        <w:tc>
          <w:tcPr>
            <w:tcW w:w="1823" w:type="dxa"/>
            <w:shd w:val="clear" w:color="auto" w:fill="auto"/>
          </w:tcPr>
          <w:p w14:paraId="21A9FFD3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1B1B1B"/>
              </w:rPr>
              <w:t>Values Present</w:t>
            </w:r>
          </w:p>
        </w:tc>
        <w:tc>
          <w:tcPr>
            <w:tcW w:w="4477" w:type="dxa"/>
            <w:shd w:val="clear" w:color="auto" w:fill="auto"/>
          </w:tcPr>
          <w:p w14:paraId="11C7F701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1B1B1B"/>
              </w:rPr>
              <w:t>Values Imputed</w:t>
            </w:r>
          </w:p>
        </w:tc>
      </w:tr>
      <w:tr w:rsidR="0053592B" w14:paraId="3AE8A938" w14:textId="77777777" w:rsidTr="0053592B">
        <w:tc>
          <w:tcPr>
            <w:tcW w:w="3955" w:type="dxa"/>
            <w:shd w:val="clear" w:color="auto" w:fill="auto"/>
          </w:tcPr>
          <w:p w14:paraId="394CB80D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Total Cholesterol</w:t>
            </w:r>
          </w:p>
        </w:tc>
        <w:tc>
          <w:tcPr>
            <w:tcW w:w="1823" w:type="dxa"/>
            <w:shd w:val="clear" w:color="auto" w:fill="auto"/>
          </w:tcPr>
          <w:p w14:paraId="4F3DA250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14,210</w:t>
            </w:r>
          </w:p>
        </w:tc>
        <w:tc>
          <w:tcPr>
            <w:tcW w:w="4477" w:type="dxa"/>
            <w:shd w:val="clear" w:color="auto" w:fill="auto"/>
          </w:tcPr>
          <w:p w14:paraId="0A88BDDE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3,882</w:t>
            </w:r>
          </w:p>
        </w:tc>
      </w:tr>
      <w:tr w:rsidR="0053592B" w14:paraId="50EE95AC" w14:textId="77777777" w:rsidTr="0053592B">
        <w:tc>
          <w:tcPr>
            <w:tcW w:w="3955" w:type="dxa"/>
            <w:shd w:val="clear" w:color="auto" w:fill="auto"/>
          </w:tcPr>
          <w:p w14:paraId="0AB08C55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Low-Density Lipoprotein Cholesterol</w:t>
            </w:r>
          </w:p>
        </w:tc>
        <w:tc>
          <w:tcPr>
            <w:tcW w:w="1823" w:type="dxa"/>
            <w:shd w:val="clear" w:color="auto" w:fill="auto"/>
          </w:tcPr>
          <w:p w14:paraId="32045B31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14,274</w:t>
            </w:r>
          </w:p>
        </w:tc>
        <w:tc>
          <w:tcPr>
            <w:tcW w:w="4477" w:type="dxa"/>
            <w:shd w:val="clear" w:color="auto" w:fill="auto"/>
          </w:tcPr>
          <w:p w14:paraId="6C2B371F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3,818</w:t>
            </w:r>
          </w:p>
        </w:tc>
      </w:tr>
      <w:tr w:rsidR="0053592B" w14:paraId="70EE1BA8" w14:textId="77777777" w:rsidTr="0053592B">
        <w:tc>
          <w:tcPr>
            <w:tcW w:w="3955" w:type="dxa"/>
            <w:shd w:val="clear" w:color="auto" w:fill="auto"/>
          </w:tcPr>
          <w:p w14:paraId="6BF0D999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High-Density Lipoprotein Cholesterol</w:t>
            </w:r>
          </w:p>
        </w:tc>
        <w:tc>
          <w:tcPr>
            <w:tcW w:w="1823" w:type="dxa"/>
            <w:shd w:val="clear" w:color="auto" w:fill="auto"/>
          </w:tcPr>
          <w:p w14:paraId="11D8B4ED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14,239</w:t>
            </w:r>
          </w:p>
        </w:tc>
        <w:tc>
          <w:tcPr>
            <w:tcW w:w="4477" w:type="dxa"/>
            <w:shd w:val="clear" w:color="auto" w:fill="auto"/>
          </w:tcPr>
          <w:p w14:paraId="41A1A2C4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3,853</w:t>
            </w:r>
          </w:p>
        </w:tc>
      </w:tr>
      <w:tr w:rsidR="0053592B" w14:paraId="73C550DF" w14:textId="77777777" w:rsidTr="0053592B">
        <w:tc>
          <w:tcPr>
            <w:tcW w:w="3955" w:type="dxa"/>
            <w:shd w:val="clear" w:color="auto" w:fill="auto"/>
          </w:tcPr>
          <w:p w14:paraId="79A7EFCB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Diastolic Blood Pressure</w:t>
            </w:r>
          </w:p>
        </w:tc>
        <w:tc>
          <w:tcPr>
            <w:tcW w:w="1823" w:type="dxa"/>
            <w:shd w:val="clear" w:color="auto" w:fill="auto"/>
          </w:tcPr>
          <w:p w14:paraId="3AA73103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16,199</w:t>
            </w:r>
          </w:p>
        </w:tc>
        <w:tc>
          <w:tcPr>
            <w:tcW w:w="4477" w:type="dxa"/>
            <w:shd w:val="clear" w:color="auto" w:fill="auto"/>
          </w:tcPr>
          <w:p w14:paraId="3B101A14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1,893</w:t>
            </w:r>
          </w:p>
        </w:tc>
      </w:tr>
      <w:tr w:rsidR="0053592B" w14:paraId="6B288DEA" w14:textId="77777777" w:rsidTr="0053592B">
        <w:tc>
          <w:tcPr>
            <w:tcW w:w="3955" w:type="dxa"/>
            <w:shd w:val="clear" w:color="auto" w:fill="auto"/>
          </w:tcPr>
          <w:p w14:paraId="73BC7285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 xml:space="preserve">Systolic Blood Pressure </w:t>
            </w:r>
          </w:p>
        </w:tc>
        <w:tc>
          <w:tcPr>
            <w:tcW w:w="1823" w:type="dxa"/>
            <w:shd w:val="clear" w:color="auto" w:fill="auto"/>
          </w:tcPr>
          <w:p w14:paraId="1F824DBB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16,199</w:t>
            </w:r>
          </w:p>
        </w:tc>
        <w:tc>
          <w:tcPr>
            <w:tcW w:w="4477" w:type="dxa"/>
            <w:shd w:val="clear" w:color="auto" w:fill="auto"/>
          </w:tcPr>
          <w:p w14:paraId="64ECCAAF" w14:textId="77777777" w:rsidR="0053592B" w:rsidRDefault="0053592B" w:rsidP="001032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B1B1B"/>
              </w:rPr>
              <w:t>1,893</w:t>
            </w:r>
          </w:p>
        </w:tc>
      </w:tr>
      <w:tr w:rsidR="0053592B" w14:paraId="1B9353CB" w14:textId="77777777" w:rsidTr="0053592B">
        <w:tc>
          <w:tcPr>
            <w:tcW w:w="3955" w:type="dxa"/>
            <w:shd w:val="clear" w:color="auto" w:fill="auto"/>
          </w:tcPr>
          <w:p w14:paraId="0DD92AE5" w14:textId="77777777" w:rsidR="0053592B" w:rsidRDefault="0053592B" w:rsidP="001032DC">
            <w:pPr>
              <w:rPr>
                <w:rFonts w:ascii="Times New Roman" w:hAnsi="Times New Roman"/>
                <w:color w:val="1B1B1B"/>
              </w:rPr>
            </w:pPr>
            <w:r>
              <w:rPr>
                <w:rFonts w:ascii="Times New Roman" w:hAnsi="Times New Roman"/>
                <w:color w:val="1B1B1B"/>
              </w:rPr>
              <w:t>Ethnicity</w:t>
            </w:r>
          </w:p>
        </w:tc>
        <w:tc>
          <w:tcPr>
            <w:tcW w:w="1823" w:type="dxa"/>
            <w:shd w:val="clear" w:color="auto" w:fill="auto"/>
          </w:tcPr>
          <w:p w14:paraId="5F4F416C" w14:textId="77777777" w:rsidR="0053592B" w:rsidRDefault="0053592B" w:rsidP="001032DC">
            <w:pPr>
              <w:rPr>
                <w:rFonts w:ascii="Times New Roman" w:hAnsi="Times New Roman"/>
                <w:color w:val="1B1B1B"/>
              </w:rPr>
            </w:pPr>
            <w:r>
              <w:rPr>
                <w:rFonts w:ascii="Times New Roman" w:hAnsi="Times New Roman"/>
                <w:color w:val="1B1B1B"/>
              </w:rPr>
              <w:t>18,089</w:t>
            </w:r>
          </w:p>
        </w:tc>
        <w:tc>
          <w:tcPr>
            <w:tcW w:w="4477" w:type="dxa"/>
            <w:shd w:val="clear" w:color="auto" w:fill="auto"/>
          </w:tcPr>
          <w:p w14:paraId="7E8DA8D8" w14:textId="77777777" w:rsidR="0053592B" w:rsidRDefault="0053592B" w:rsidP="001032DC">
            <w:pPr>
              <w:rPr>
                <w:rFonts w:ascii="Times New Roman" w:hAnsi="Times New Roman"/>
                <w:color w:val="1B1B1B"/>
              </w:rPr>
            </w:pPr>
            <w:r>
              <w:rPr>
                <w:rFonts w:ascii="Times New Roman" w:hAnsi="Times New Roman"/>
                <w:color w:val="1B1B1B"/>
              </w:rPr>
              <w:t>0 (3 missing, not imputed)</w:t>
            </w:r>
          </w:p>
        </w:tc>
      </w:tr>
      <w:tr w:rsidR="0053592B" w14:paraId="3A786414" w14:textId="77777777" w:rsidTr="0053592B">
        <w:tc>
          <w:tcPr>
            <w:tcW w:w="3955" w:type="dxa"/>
            <w:shd w:val="clear" w:color="auto" w:fill="auto"/>
          </w:tcPr>
          <w:p w14:paraId="7E0246D1" w14:textId="77777777" w:rsidR="0053592B" w:rsidRDefault="0053592B" w:rsidP="001032DC">
            <w:pPr>
              <w:rPr>
                <w:rFonts w:ascii="Times New Roman" w:hAnsi="Times New Roman"/>
                <w:color w:val="1B1B1B"/>
              </w:rPr>
            </w:pPr>
            <w:r>
              <w:rPr>
                <w:rFonts w:ascii="Times New Roman" w:hAnsi="Times New Roman"/>
                <w:color w:val="1B1B1B"/>
              </w:rPr>
              <w:t>Smoking Status</w:t>
            </w:r>
          </w:p>
        </w:tc>
        <w:tc>
          <w:tcPr>
            <w:tcW w:w="1823" w:type="dxa"/>
            <w:shd w:val="clear" w:color="auto" w:fill="auto"/>
          </w:tcPr>
          <w:p w14:paraId="3863C958" w14:textId="77777777" w:rsidR="0053592B" w:rsidRDefault="0053592B" w:rsidP="001032DC">
            <w:pPr>
              <w:rPr>
                <w:rFonts w:ascii="Times New Roman" w:hAnsi="Times New Roman"/>
                <w:color w:val="1B1B1B"/>
              </w:rPr>
            </w:pPr>
            <w:r>
              <w:rPr>
                <w:rFonts w:ascii="Times New Roman" w:hAnsi="Times New Roman"/>
                <w:color w:val="1B1B1B"/>
              </w:rPr>
              <w:t>13,874</w:t>
            </w:r>
          </w:p>
        </w:tc>
        <w:tc>
          <w:tcPr>
            <w:tcW w:w="4477" w:type="dxa"/>
            <w:shd w:val="clear" w:color="auto" w:fill="auto"/>
          </w:tcPr>
          <w:p w14:paraId="673013E7" w14:textId="77777777" w:rsidR="0053592B" w:rsidRDefault="0053592B" w:rsidP="001032DC">
            <w:pPr>
              <w:rPr>
                <w:rFonts w:ascii="Times New Roman" w:hAnsi="Times New Roman"/>
                <w:color w:val="1B1B1B"/>
              </w:rPr>
            </w:pPr>
            <w:r>
              <w:rPr>
                <w:rFonts w:ascii="Times New Roman" w:hAnsi="Times New Roman"/>
                <w:color w:val="1B1B1B"/>
              </w:rPr>
              <w:t>0 (4,218 “unknown” in categorical variable)</w:t>
            </w:r>
          </w:p>
        </w:tc>
      </w:tr>
    </w:tbl>
    <w:p w14:paraId="5EB544FC" w14:textId="77777777" w:rsidR="003B4B17" w:rsidRDefault="003B4B17" w:rsidP="0053592B"/>
    <w:p w14:paraId="4D550498" w14:textId="77777777" w:rsidR="002E2520" w:rsidRDefault="002E2520"/>
    <w:p w14:paraId="6ADE7BCA" w14:textId="77777777" w:rsidR="002E2520" w:rsidRDefault="002E2520"/>
    <w:p w14:paraId="62229258" w14:textId="6C65584B" w:rsidR="002E2520" w:rsidRPr="00E52F88" w:rsidRDefault="003919AE" w:rsidP="002E2520">
      <w:pPr>
        <w:rPr>
          <w:rFonts w:ascii="Times New Roman" w:hAnsi="Times New Roman" w:cs="Times New Roman"/>
          <w:b/>
          <w:bCs/>
        </w:rPr>
      </w:pPr>
      <w:r w:rsidRPr="00D55700">
        <w:rPr>
          <w:rFonts w:ascii="Times New Roman" w:eastAsia="Times New Roman" w:hAnsi="Times New Roman" w:cs="Times New Roman"/>
          <w:b/>
          <w:bCs/>
          <w:color w:val="FF0000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FF0000"/>
        </w:rPr>
        <w:t>l</w:t>
      </w:r>
      <w:r w:rsidRPr="00D55700">
        <w:rPr>
          <w:rFonts w:ascii="Times New Roman" w:eastAsia="Times New Roman" w:hAnsi="Times New Roman" w:cs="Times New Roman"/>
          <w:b/>
          <w:bCs/>
          <w:color w:val="FF0000"/>
        </w:rPr>
        <w:t xml:space="preserve"> </w:t>
      </w:r>
      <w:r w:rsidR="002E2520" w:rsidRPr="00291B31">
        <w:rPr>
          <w:rFonts w:ascii="Times New Roman" w:hAnsi="Times New Roman" w:cs="Times New Roman"/>
          <w:b/>
          <w:bCs/>
          <w:color w:val="FF0000"/>
        </w:rPr>
        <w:t xml:space="preserve">Table </w:t>
      </w:r>
      <w:r w:rsidR="002E2520">
        <w:rPr>
          <w:rFonts w:ascii="Times New Roman" w:hAnsi="Times New Roman" w:cs="Times New Roman"/>
          <w:b/>
          <w:bCs/>
          <w:color w:val="FF0000"/>
        </w:rPr>
        <w:t>4</w:t>
      </w:r>
      <w:r w:rsidR="002E2520" w:rsidRPr="00291B31">
        <w:rPr>
          <w:rFonts w:ascii="Times New Roman" w:hAnsi="Times New Roman" w:cs="Times New Roman"/>
          <w:b/>
          <w:bCs/>
          <w:color w:val="FF0000"/>
        </w:rPr>
        <w:t xml:space="preserve">. </w:t>
      </w:r>
      <w:r w:rsidR="002E2520">
        <w:rPr>
          <w:rFonts w:ascii="Times New Roman" w:hAnsi="Times New Roman" w:cs="Times New Roman"/>
          <w:b/>
          <w:bCs/>
        </w:rPr>
        <w:t xml:space="preserve">Association of </w:t>
      </w:r>
      <w:r w:rsidR="002E2520" w:rsidRPr="00E52F88">
        <w:rPr>
          <w:rFonts w:ascii="Times New Roman" w:hAnsi="Times New Roman" w:cs="Times New Roman"/>
          <w:b/>
          <w:bCs/>
        </w:rPr>
        <w:t xml:space="preserve">Breast Arterial Calcification </w:t>
      </w:r>
      <w:r w:rsidR="002E2520">
        <w:rPr>
          <w:rFonts w:ascii="Times New Roman" w:hAnsi="Times New Roman" w:cs="Times New Roman"/>
          <w:b/>
          <w:bCs/>
        </w:rPr>
        <w:t xml:space="preserve">Presence </w:t>
      </w:r>
      <w:r w:rsidR="002E2520" w:rsidRPr="00E52F88">
        <w:rPr>
          <w:rFonts w:ascii="Times New Roman" w:hAnsi="Times New Roman" w:cs="Times New Roman"/>
          <w:b/>
          <w:bCs/>
        </w:rPr>
        <w:t>and</w:t>
      </w:r>
      <w:r w:rsidR="002E2520">
        <w:rPr>
          <w:rFonts w:ascii="Times New Roman" w:hAnsi="Times New Roman" w:cs="Times New Roman"/>
          <w:b/>
          <w:bCs/>
        </w:rPr>
        <w:t xml:space="preserve"> Cardiovascular Outcomes</w:t>
      </w:r>
    </w:p>
    <w:p w14:paraId="635526D6" w14:textId="77777777" w:rsidR="002E2520" w:rsidRPr="00E52F88" w:rsidRDefault="002E2520" w:rsidP="002E2520">
      <w:pPr>
        <w:rPr>
          <w:rFonts w:ascii="Times New Roman" w:hAnsi="Times New Roman" w:cs="Times New Roman"/>
          <w:b/>
          <w:bCs/>
          <w:sz w:val="8"/>
          <w:szCs w:val="8"/>
        </w:rPr>
      </w:pPr>
      <w:r w:rsidRPr="00E52F88">
        <w:rPr>
          <w:rFonts w:ascii="Times New Roman" w:hAnsi="Times New Roman" w:cs="Times New Roman"/>
          <w:b/>
          <w:bCs/>
          <w:sz w:val="8"/>
          <w:szCs w:val="8"/>
        </w:rPr>
        <w:t xml:space="preserve">  </w:t>
      </w:r>
    </w:p>
    <w:tbl>
      <w:tblPr>
        <w:tblStyle w:val="TableGrid"/>
        <w:tblW w:w="9990" w:type="dxa"/>
        <w:tblLayout w:type="fixed"/>
        <w:tblLook w:val="0420" w:firstRow="1" w:lastRow="0" w:firstColumn="0" w:lastColumn="0" w:noHBand="0" w:noVBand="1"/>
      </w:tblPr>
      <w:tblGrid>
        <w:gridCol w:w="2430"/>
        <w:gridCol w:w="1252"/>
        <w:gridCol w:w="1037"/>
        <w:gridCol w:w="1484"/>
        <w:gridCol w:w="1093"/>
        <w:gridCol w:w="1742"/>
        <w:gridCol w:w="952"/>
      </w:tblGrid>
      <w:tr w:rsidR="002E2520" w:rsidRPr="00E52F88" w14:paraId="572E89B3" w14:textId="77777777" w:rsidTr="001032DC">
        <w:trPr>
          <w:trHeight w:val="334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4BFDD05" w14:textId="77777777" w:rsidR="002E2520" w:rsidRPr="00E52F88" w:rsidRDefault="002E2520" w:rsidP="001032D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F8EFDA1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Failure</w:t>
            </w:r>
          </w:p>
          <w:p w14:paraId="0BA4EA26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98/17,911)</w:t>
            </w:r>
          </w:p>
          <w:p w14:paraId="50B7736B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8D3B1E1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5C5BCEB1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52F8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491540DB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ocardial</w:t>
            </w: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farction </w:t>
            </w:r>
          </w:p>
          <w:p w14:paraId="4F65E241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/18,051)</w:t>
            </w:r>
          </w:p>
          <w:p w14:paraId="12A5C982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D30374C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3DC64BDB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B58E41A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</w:t>
            </w:r>
          </w:p>
          <w:p w14:paraId="1C33A798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9/17,914)</w:t>
            </w:r>
          </w:p>
          <w:p w14:paraId="04B1264C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B16EE4E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59C0DEC1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E2520" w:rsidRPr="00E52F88" w14:paraId="6138AA0B" w14:textId="77777777" w:rsidTr="001032DC">
        <w:trPr>
          <w:trHeight w:val="251"/>
        </w:trPr>
        <w:tc>
          <w:tcPr>
            <w:tcW w:w="9990" w:type="dxa"/>
            <w:gridSpan w:val="7"/>
            <w:tcBorders>
              <w:left w:val="nil"/>
              <w:right w:val="nil"/>
            </w:tcBorders>
            <w:shd w:val="clear" w:color="auto" w:fill="E8E8E8" w:themeFill="background2"/>
            <w:tcMar>
              <w:left w:w="29" w:type="dxa"/>
              <w:right w:w="29" w:type="dxa"/>
            </w:tcMar>
            <w:vAlign w:val="center"/>
          </w:tcPr>
          <w:p w14:paraId="2F656DF9" w14:textId="77777777" w:rsidR="002E2520" w:rsidRPr="00E52F88" w:rsidRDefault="002E2520" w:rsidP="001032DC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ong all participants</w:t>
            </w:r>
          </w:p>
        </w:tc>
      </w:tr>
      <w:tr w:rsidR="002E2520" w:rsidRPr="00E52F88" w14:paraId="7EA73559" w14:textId="77777777" w:rsidTr="001032DC">
        <w:trPr>
          <w:trHeight w:val="251"/>
        </w:trPr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E057DD" w14:textId="77777777" w:rsidR="002E2520" w:rsidRPr="00E52F88" w:rsidRDefault="002E2520" w:rsidP="001032D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sz w:val="16"/>
                <w:szCs w:val="16"/>
              </w:rPr>
              <w:t xml:space="preserve">   Model 1</w:t>
            </w:r>
          </w:p>
        </w:tc>
        <w:tc>
          <w:tcPr>
            <w:tcW w:w="125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979A65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1 (1.33, 1.73)</w:t>
            </w: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0AD7C1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03D065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886">
              <w:rPr>
                <w:rFonts w:ascii="Times New Roman" w:hAnsi="Times New Roman" w:cs="Times New Roman"/>
                <w:sz w:val="16"/>
                <w:szCs w:val="16"/>
              </w:rPr>
              <w:t>1.11 (0.96, 1.28)</w:t>
            </w:r>
          </w:p>
        </w:tc>
        <w:tc>
          <w:tcPr>
            <w:tcW w:w="1093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5E7EE5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74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36E69D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9 (1.13, 1.48)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3A038E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2E2520" w:rsidRPr="00E52F88" w14:paraId="5A506E53" w14:textId="77777777" w:rsidTr="001032DC">
        <w:trPr>
          <w:trHeight w:val="251"/>
        </w:trPr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B6A492" w14:textId="77777777" w:rsidR="002E2520" w:rsidRPr="00E52F88" w:rsidRDefault="002E2520" w:rsidP="001032D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sz w:val="16"/>
                <w:szCs w:val="16"/>
              </w:rPr>
              <w:t xml:space="preserve">   Model 2</w:t>
            </w:r>
          </w:p>
        </w:tc>
        <w:tc>
          <w:tcPr>
            <w:tcW w:w="125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D45E03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6 (1.28, 1.66)</w:t>
            </w: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27855D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340652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5, 1.28)</w:t>
            </w:r>
          </w:p>
        </w:tc>
        <w:tc>
          <w:tcPr>
            <w:tcW w:w="1093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E340D8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174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3B7C21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5 (1.09, 1.43)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15D9C6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2E2520" w:rsidRPr="00E52F88" w14:paraId="475D5B8D" w14:textId="77777777" w:rsidTr="001032DC">
        <w:trPr>
          <w:trHeight w:val="251"/>
        </w:trPr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A5477C" w14:textId="77777777" w:rsidR="002E2520" w:rsidRPr="00E52F88" w:rsidRDefault="002E2520" w:rsidP="001032D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sz w:val="16"/>
                <w:szCs w:val="16"/>
              </w:rPr>
              <w:t xml:space="preserve">   Model 3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B43804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1 (1.24, 1.61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D5AE5F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8F3FD7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886">
              <w:rPr>
                <w:rFonts w:ascii="Times New Roman" w:hAnsi="Times New Roman" w:cs="Times New Roman"/>
                <w:sz w:val="16"/>
                <w:szCs w:val="16"/>
              </w:rPr>
              <w:t>1.10 (0.95, 1.27)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90DFF8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886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ECDDCC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2 (1.07, 1.40)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05B780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2E2520" w:rsidRPr="00E52F88" w14:paraId="5D13433D" w14:textId="77777777" w:rsidTr="001032DC">
        <w:trPr>
          <w:trHeight w:val="701"/>
        </w:trPr>
        <w:tc>
          <w:tcPr>
            <w:tcW w:w="999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8E16F3" w14:textId="77777777" w:rsidR="002E2520" w:rsidRPr="006E4964" w:rsidRDefault="002E2520" w:rsidP="001032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1: unadjusted. Model 2: adjusted for age and race/ethnicity. Model 3: adjusted for age, race/ethnicity, systolic blood pressure, diastolic blood pressure, diabetes, total cholesterol, low-density lipoprotein cholesterol, history of cardiovascular disease, history of chronic kidney disease, and smoking status. HR, hazard ratio; CI, confidence interval.</w:t>
            </w:r>
          </w:p>
        </w:tc>
      </w:tr>
    </w:tbl>
    <w:p w14:paraId="470768A1" w14:textId="77777777" w:rsidR="002E2520" w:rsidRDefault="002E2520" w:rsidP="002E2520">
      <w:pPr>
        <w:rPr>
          <w:rFonts w:ascii="Times New Roman" w:hAnsi="Times New Roman" w:cs="Times New Roman"/>
          <w:b/>
          <w:bCs/>
        </w:rPr>
      </w:pPr>
    </w:p>
    <w:p w14:paraId="0245D0CB" w14:textId="77777777" w:rsidR="002E2520" w:rsidRDefault="002E2520" w:rsidP="002E2520">
      <w:pPr>
        <w:rPr>
          <w:rFonts w:ascii="Times New Roman" w:hAnsi="Times New Roman" w:cs="Times New Roman"/>
          <w:b/>
          <w:bCs/>
        </w:rPr>
      </w:pPr>
    </w:p>
    <w:p w14:paraId="4B67A93A" w14:textId="77777777" w:rsidR="002E2520" w:rsidRDefault="002E2520" w:rsidP="002E2520">
      <w:pPr>
        <w:rPr>
          <w:rFonts w:ascii="Times New Roman" w:hAnsi="Times New Roman" w:cs="Times New Roman"/>
          <w:b/>
          <w:bCs/>
        </w:rPr>
      </w:pPr>
    </w:p>
    <w:p w14:paraId="52F0632D" w14:textId="77777777" w:rsidR="002E2520" w:rsidRDefault="002E2520" w:rsidP="002E2520">
      <w:pPr>
        <w:rPr>
          <w:rFonts w:ascii="Times New Roman" w:hAnsi="Times New Roman" w:cs="Times New Roman"/>
          <w:b/>
          <w:bCs/>
        </w:rPr>
      </w:pPr>
    </w:p>
    <w:p w14:paraId="62D3F9BA" w14:textId="77777777" w:rsidR="002E2520" w:rsidRDefault="002E2520" w:rsidP="002E2520">
      <w:pPr>
        <w:rPr>
          <w:rFonts w:ascii="Times New Roman" w:hAnsi="Times New Roman" w:cs="Times New Roman"/>
          <w:b/>
          <w:bCs/>
          <w:color w:val="FF0000"/>
        </w:rPr>
      </w:pPr>
    </w:p>
    <w:p w14:paraId="79203560" w14:textId="3DEF4DB5" w:rsidR="002E2520" w:rsidRPr="00E52F88" w:rsidRDefault="003919AE" w:rsidP="002E2520">
      <w:pPr>
        <w:rPr>
          <w:rFonts w:ascii="Times New Roman" w:hAnsi="Times New Roman" w:cs="Times New Roman"/>
          <w:b/>
          <w:bCs/>
        </w:rPr>
      </w:pPr>
      <w:r w:rsidRPr="00D55700">
        <w:rPr>
          <w:rFonts w:ascii="Times New Roman" w:eastAsia="Times New Roman" w:hAnsi="Times New Roman" w:cs="Times New Roman"/>
          <w:b/>
          <w:bCs/>
          <w:color w:val="FF0000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FF0000"/>
        </w:rPr>
        <w:t>l</w:t>
      </w:r>
      <w:r w:rsidRPr="00D55700">
        <w:rPr>
          <w:rFonts w:ascii="Times New Roman" w:eastAsia="Times New Roman" w:hAnsi="Times New Roman" w:cs="Times New Roman"/>
          <w:b/>
          <w:bCs/>
          <w:color w:val="FF0000"/>
        </w:rPr>
        <w:t xml:space="preserve"> </w:t>
      </w:r>
      <w:r w:rsidR="002E2520" w:rsidRPr="00291B31">
        <w:rPr>
          <w:rFonts w:ascii="Times New Roman" w:hAnsi="Times New Roman" w:cs="Times New Roman"/>
          <w:b/>
          <w:bCs/>
          <w:color w:val="FF0000"/>
        </w:rPr>
        <w:t xml:space="preserve">Table </w:t>
      </w:r>
      <w:r w:rsidR="002E2520">
        <w:rPr>
          <w:rFonts w:ascii="Times New Roman" w:hAnsi="Times New Roman" w:cs="Times New Roman"/>
          <w:b/>
          <w:bCs/>
          <w:color w:val="FF0000"/>
        </w:rPr>
        <w:t>5</w:t>
      </w:r>
      <w:r w:rsidR="002E2520" w:rsidRPr="00291B31">
        <w:rPr>
          <w:rFonts w:ascii="Times New Roman" w:hAnsi="Times New Roman" w:cs="Times New Roman"/>
          <w:b/>
          <w:bCs/>
          <w:color w:val="FF0000"/>
        </w:rPr>
        <w:t xml:space="preserve">. </w:t>
      </w:r>
      <w:r w:rsidR="002E2520">
        <w:rPr>
          <w:rFonts w:ascii="Times New Roman" w:hAnsi="Times New Roman" w:cs="Times New Roman"/>
          <w:b/>
          <w:bCs/>
        </w:rPr>
        <w:t xml:space="preserve">Association of The BAC Score Quartiles and Clinical Outcomes </w:t>
      </w:r>
    </w:p>
    <w:p w14:paraId="63AC97CA" w14:textId="77777777" w:rsidR="002E2520" w:rsidRPr="00E52F88" w:rsidRDefault="002E2520" w:rsidP="002E2520">
      <w:pPr>
        <w:rPr>
          <w:rFonts w:ascii="Times New Roman" w:hAnsi="Times New Roman" w:cs="Times New Roman"/>
          <w:b/>
          <w:bCs/>
          <w:sz w:val="8"/>
          <w:szCs w:val="8"/>
        </w:rPr>
      </w:pPr>
      <w:r w:rsidRPr="00E52F88">
        <w:rPr>
          <w:rFonts w:ascii="Times New Roman" w:hAnsi="Times New Roman" w:cs="Times New Roman"/>
          <w:b/>
          <w:bCs/>
          <w:sz w:val="8"/>
          <w:szCs w:val="8"/>
        </w:rPr>
        <w:t xml:space="preserve">  </w:t>
      </w:r>
    </w:p>
    <w:tbl>
      <w:tblPr>
        <w:tblStyle w:val="TableGrid"/>
        <w:tblW w:w="9990" w:type="dxa"/>
        <w:tblLayout w:type="fixed"/>
        <w:tblLook w:val="0420" w:firstRow="1" w:lastRow="0" w:firstColumn="0" w:lastColumn="0" w:noHBand="0" w:noVBand="1"/>
      </w:tblPr>
      <w:tblGrid>
        <w:gridCol w:w="2430"/>
        <w:gridCol w:w="1252"/>
        <w:gridCol w:w="1037"/>
        <w:gridCol w:w="1484"/>
        <w:gridCol w:w="1093"/>
        <w:gridCol w:w="1742"/>
        <w:gridCol w:w="952"/>
      </w:tblGrid>
      <w:tr w:rsidR="002E2520" w:rsidRPr="00E52F88" w14:paraId="1A6E684D" w14:textId="77777777" w:rsidTr="001032DC">
        <w:trPr>
          <w:trHeight w:val="334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29" w:type="dxa"/>
              <w:right w:w="29" w:type="dxa"/>
            </w:tcMar>
          </w:tcPr>
          <w:p w14:paraId="6F47FA38" w14:textId="77777777" w:rsidR="002E2520" w:rsidRPr="00E52F88" w:rsidRDefault="002E2520" w:rsidP="001032D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29" w:type="dxa"/>
              <w:right w:w="29" w:type="dxa"/>
            </w:tcMar>
          </w:tcPr>
          <w:p w14:paraId="37572E61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Failure</w:t>
            </w:r>
          </w:p>
          <w:p w14:paraId="269B18C8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98/17,911)</w:t>
            </w:r>
          </w:p>
          <w:p w14:paraId="27126675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29" w:type="dxa"/>
              <w:right w:w="29" w:type="dxa"/>
            </w:tcMar>
          </w:tcPr>
          <w:p w14:paraId="07F15A05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5117182E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52F8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29" w:type="dxa"/>
              <w:right w:w="29" w:type="dxa"/>
            </w:tcMar>
          </w:tcPr>
          <w:p w14:paraId="7E07768C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4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yocardial Infarction </w:t>
            </w:r>
          </w:p>
          <w:p w14:paraId="7F5BD0E4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4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83/18,051)</w:t>
            </w:r>
          </w:p>
          <w:p w14:paraId="0069BABC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4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29" w:type="dxa"/>
              <w:right w:w="29" w:type="dxa"/>
            </w:tcMar>
          </w:tcPr>
          <w:p w14:paraId="732D742B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31CE8677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48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29" w:type="dxa"/>
              <w:right w:w="29" w:type="dxa"/>
            </w:tcMar>
          </w:tcPr>
          <w:p w14:paraId="5B095A39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4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</w:t>
            </w:r>
          </w:p>
          <w:p w14:paraId="10D71221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4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59/17,914)</w:t>
            </w:r>
          </w:p>
          <w:p w14:paraId="25DF322A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4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29" w:type="dxa"/>
              <w:right w:w="29" w:type="dxa"/>
            </w:tcMar>
          </w:tcPr>
          <w:p w14:paraId="7E94353E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16CB9060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487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E2520" w:rsidRPr="00E52F88" w14:paraId="288E69C5" w14:textId="77777777" w:rsidTr="001032DC">
        <w:trPr>
          <w:trHeight w:val="251"/>
        </w:trPr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A41902" w14:textId="77777777" w:rsidR="002E2520" w:rsidRPr="001F4BE1" w:rsidRDefault="002E2520" w:rsidP="001032D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BAC negative, n=13,869</w:t>
            </w:r>
          </w:p>
        </w:tc>
        <w:tc>
          <w:tcPr>
            <w:tcW w:w="125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601CB1" w14:textId="77777777" w:rsidR="002E2520" w:rsidRPr="001F4BE1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4B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t</w:t>
            </w: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39B0A2" w14:textId="77777777" w:rsidR="002E2520" w:rsidRPr="001F4BE1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F4B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-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39F3C5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t</w:t>
            </w:r>
          </w:p>
        </w:tc>
        <w:tc>
          <w:tcPr>
            <w:tcW w:w="1093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4999E5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-</w:t>
            </w:r>
          </w:p>
        </w:tc>
        <w:tc>
          <w:tcPr>
            <w:tcW w:w="174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A1AB0D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t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2BE8CA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-</w:t>
            </w:r>
          </w:p>
        </w:tc>
      </w:tr>
      <w:tr w:rsidR="002E2520" w:rsidRPr="00E52F88" w14:paraId="653F8F4D" w14:textId="77777777" w:rsidTr="001032DC">
        <w:trPr>
          <w:trHeight w:val="251"/>
        </w:trPr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7C82FB" w14:textId="77777777" w:rsidR="002E2520" w:rsidRPr="001F4BE1" w:rsidRDefault="002E2520" w:rsidP="001032D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F4BE1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1</w:t>
            </w:r>
            <w:r w:rsidRPr="001F4BE1">
              <w:rPr>
                <w:rFonts w:ascii="Times New Roman" w:eastAsiaTheme="minorEastAsia" w:hAnsi="Times New Roman" w:cs="Times New Roman"/>
                <w:color w:val="000000" w:themeColor="dark1"/>
                <w:kern w:val="24"/>
                <w:position w:val="11"/>
                <w:sz w:val="16"/>
                <w:szCs w:val="16"/>
                <w:vertAlign w:val="superscript"/>
              </w:rPr>
              <w:t>st</w:t>
            </w:r>
            <w:r w:rsidRPr="001F4BE1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Quartile [Score 1-25], n=2552</w:t>
            </w:r>
          </w:p>
        </w:tc>
        <w:tc>
          <w:tcPr>
            <w:tcW w:w="125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B9BDEA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B76EB0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1DFDA6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1.03 (0.86, 1.23)</w:t>
            </w:r>
          </w:p>
        </w:tc>
        <w:tc>
          <w:tcPr>
            <w:tcW w:w="1093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98AD7C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174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444244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1.06 (0.90, 1.25)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AF0AD6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</w:tr>
      <w:tr w:rsidR="002E2520" w:rsidRPr="00E52F88" w14:paraId="3536CCE3" w14:textId="77777777" w:rsidTr="001032DC">
        <w:trPr>
          <w:trHeight w:val="251"/>
        </w:trPr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697BD3" w14:textId="77777777" w:rsidR="002E2520" w:rsidRPr="001F4BE1" w:rsidRDefault="002E2520" w:rsidP="001032D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</w:t>
            </w: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position w:val="11"/>
                <w:sz w:val="16"/>
                <w:szCs w:val="16"/>
                <w:vertAlign w:val="superscript"/>
              </w:rPr>
              <w:t>nd</w:t>
            </w: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Quartile [Score 26-50], n=643</w:t>
            </w:r>
          </w:p>
        </w:tc>
        <w:tc>
          <w:tcPr>
            <w:tcW w:w="125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C03B59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</w:t>
            </w:r>
            <w:r w:rsidRPr="00E5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B19C2C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C131D4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1.23 (0.88, 1.71)</w:t>
            </w:r>
          </w:p>
        </w:tc>
        <w:tc>
          <w:tcPr>
            <w:tcW w:w="1093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A176F1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174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5CEF18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5 (1.00, 1.82)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4D22A5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8</w:t>
            </w:r>
          </w:p>
        </w:tc>
      </w:tr>
      <w:tr w:rsidR="002E2520" w:rsidRPr="00E52F88" w14:paraId="5970FDF5" w14:textId="77777777" w:rsidTr="001032DC">
        <w:trPr>
          <w:trHeight w:val="251"/>
        </w:trPr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5EFC1B" w14:textId="77777777" w:rsidR="002E2520" w:rsidRPr="001F4BE1" w:rsidRDefault="002E2520" w:rsidP="001032D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</w:t>
            </w: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position w:val="11"/>
                <w:sz w:val="16"/>
                <w:szCs w:val="16"/>
                <w:vertAlign w:val="superscript"/>
              </w:rPr>
              <w:t>rd</w:t>
            </w: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Quartile [Score 51-75], n=509</w:t>
            </w:r>
          </w:p>
        </w:tc>
        <w:tc>
          <w:tcPr>
            <w:tcW w:w="125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FA50E7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3 (1.49, 2.76)</w:t>
            </w: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FE977D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0693FE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1.14 (0.79, 1.66)</w:t>
            </w:r>
          </w:p>
        </w:tc>
        <w:tc>
          <w:tcPr>
            <w:tcW w:w="1093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683B3C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</w:p>
        </w:tc>
        <w:tc>
          <w:tcPr>
            <w:tcW w:w="174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B53CF8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1.19 (0.85, 1.67)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F0DD91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</w:tr>
      <w:tr w:rsidR="002E2520" w:rsidRPr="00E52F88" w14:paraId="1CF222E7" w14:textId="77777777" w:rsidTr="001032DC">
        <w:trPr>
          <w:trHeight w:val="251"/>
        </w:trPr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CB8AA0" w14:textId="77777777" w:rsidR="002E2520" w:rsidRPr="001F4BE1" w:rsidRDefault="002E2520" w:rsidP="001032D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</w:t>
            </w: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position w:val="11"/>
                <w:sz w:val="16"/>
                <w:szCs w:val="16"/>
                <w:vertAlign w:val="superscript"/>
              </w:rPr>
              <w:t>th</w:t>
            </w:r>
            <w:r w:rsidRPr="001F4BE1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Quartile [Score 76-100], n=519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92082C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0 (1.23, 2.35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5056FB" w14:textId="77777777" w:rsidR="002E2520" w:rsidRPr="00E52F88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258A3E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1.12 (0.77, 1.63)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3522B3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879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80ED05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6 (1.27, 2.44)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1190F0" w14:textId="77777777" w:rsidR="002E2520" w:rsidRPr="005E4879" w:rsidRDefault="002E2520" w:rsidP="001032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2E2520" w:rsidRPr="00E52F88" w14:paraId="5E6BFDA3" w14:textId="77777777" w:rsidTr="001032DC">
        <w:trPr>
          <w:trHeight w:val="809"/>
        </w:trPr>
        <w:tc>
          <w:tcPr>
            <w:tcW w:w="9990" w:type="dxa"/>
            <w:gridSpan w:val="7"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31B7FC" w14:textId="77777777" w:rsidR="002E2520" w:rsidRDefault="002E2520" w:rsidP="001032DC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data from the multivariable-adjusted model (Model 3), which adjusted for age, race/ethnicity, systolic blood pressure, diastolic blood pressure, diabetes, total cholesterol, low-density lipoprotein cholesterol, history of cardiovascular disease, history of chronic kidney disease, and smoking status. HR, hazard ratio; CI, confidence interval.</w:t>
            </w:r>
          </w:p>
        </w:tc>
      </w:tr>
    </w:tbl>
    <w:p w14:paraId="20EA9353" w14:textId="77777777" w:rsidR="002E2520" w:rsidRDefault="002E2520"/>
    <w:p w14:paraId="07A4E92A" w14:textId="77777777" w:rsidR="008C51CB" w:rsidRDefault="008C51CB">
      <w:pPr>
        <w:sectPr w:rsidR="008C51CB" w:rsidSect="00030D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B0BE38" w14:textId="77777777" w:rsidR="006A1CA9" w:rsidRPr="006B35EE" w:rsidRDefault="006A1CA9" w:rsidP="006A1CA9">
      <w:pPr>
        <w:ind w:right="-1080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9CA576" wp14:editId="68847DE6">
                <wp:simplePos x="0" y="0"/>
                <wp:positionH relativeFrom="column">
                  <wp:posOffset>527050</wp:posOffset>
                </wp:positionH>
                <wp:positionV relativeFrom="paragraph">
                  <wp:posOffset>-38100</wp:posOffset>
                </wp:positionV>
                <wp:extent cx="167005" cy="212090"/>
                <wp:effectExtent l="0" t="0" r="0" b="3810"/>
                <wp:wrapNone/>
                <wp:docPr id="18223959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05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DB85B5" w14:textId="77777777" w:rsidR="006A1CA9" w:rsidRPr="00BE0CDA" w:rsidRDefault="006A1CA9" w:rsidP="006A1C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E0CDA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9CA57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1.5pt;margin-top:-3pt;width:13.15pt;height:16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" filled="f" stroked="f" strokeweight=".5pt">
                <v:textbox inset="0,0,0,0">
                  <w:txbxContent>
                    <w:p w14:paraId="5CDB85B5" w14:textId="77777777" w:rsidR="006A1CA9" w:rsidRPr="00BE0CDA" w:rsidRDefault="006A1CA9" w:rsidP="006A1CA9">
                      <w:pP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E0CDA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DEDF2F" wp14:editId="2A24E6DE">
                <wp:simplePos x="0" y="0"/>
                <wp:positionH relativeFrom="column">
                  <wp:posOffset>4412615</wp:posOffset>
                </wp:positionH>
                <wp:positionV relativeFrom="paragraph">
                  <wp:posOffset>-21702</wp:posOffset>
                </wp:positionV>
                <wp:extent cx="255905" cy="193040"/>
                <wp:effectExtent l="0" t="0" r="0" b="0"/>
                <wp:wrapNone/>
                <wp:docPr id="19631871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05" cy="1930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A54FB0" w14:textId="77777777" w:rsidR="006A1CA9" w:rsidRPr="00BE0CDA" w:rsidRDefault="006A1CA9" w:rsidP="006A1C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E0CDA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EDF2F" id="_x0000_s1027" type="#_x0000_t202" style="position:absolute;margin-left:347.45pt;margin-top:-1.7pt;width:20.15pt;height:15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" filled="f" stroked="f" strokeweight=".5pt">
                <v:textbox inset="0,0,0,0">
                  <w:txbxContent>
                    <w:p w14:paraId="6CA54FB0" w14:textId="77777777" w:rsidR="006A1CA9" w:rsidRPr="00BE0CDA" w:rsidRDefault="006A1CA9" w:rsidP="006A1CA9">
                      <w:pP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E0CDA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64B98F7D" wp14:editId="3DC29B22">
            <wp:simplePos x="0" y="0"/>
            <wp:positionH relativeFrom="column">
              <wp:posOffset>4316505</wp:posOffset>
            </wp:positionH>
            <wp:positionV relativeFrom="paragraph">
              <wp:posOffset>-161365</wp:posOffset>
            </wp:positionV>
            <wp:extent cx="3895344" cy="3191256"/>
            <wp:effectExtent l="0" t="0" r="3810" b="0"/>
            <wp:wrapNone/>
            <wp:docPr id="122901036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1036" name="Picture 2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344" cy="319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6DC63054" wp14:editId="67390392">
            <wp:simplePos x="0" y="0"/>
            <wp:positionH relativeFrom="column">
              <wp:posOffset>430306</wp:posOffset>
            </wp:positionH>
            <wp:positionV relativeFrom="paragraph">
              <wp:posOffset>-214528</wp:posOffset>
            </wp:positionV>
            <wp:extent cx="3895344" cy="3191256"/>
            <wp:effectExtent l="0" t="0" r="3810" b="0"/>
            <wp:wrapNone/>
            <wp:docPr id="115712582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12582" name="Picture 1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344" cy="319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4AD806" wp14:editId="7F4E2BCD">
                <wp:simplePos x="0" y="0"/>
                <wp:positionH relativeFrom="column">
                  <wp:posOffset>3569091</wp:posOffset>
                </wp:positionH>
                <wp:positionV relativeFrom="paragraph">
                  <wp:posOffset>2004256</wp:posOffset>
                </wp:positionV>
                <wp:extent cx="167054" cy="212090"/>
                <wp:effectExtent l="0" t="0" r="0" b="3810"/>
                <wp:wrapNone/>
                <wp:docPr id="84367050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54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EEF219" w14:textId="77777777" w:rsidR="006A1CA9" w:rsidRPr="00BE0CDA" w:rsidRDefault="006A1CA9" w:rsidP="006A1C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E0CDA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AD806" id="_x0000_s1028" type="#_x0000_t202" style="position:absolute;margin-left:281.05pt;margin-top:157.8pt;width:13.15pt;height:1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" filled="f" stroked="f" strokeweight=".5pt">
                <v:textbox inset="0,0,0,0">
                  <w:txbxContent>
                    <w:p w14:paraId="1CEEF219" w14:textId="77777777" w:rsidR="006A1CA9" w:rsidRPr="00BE0CDA" w:rsidRDefault="006A1CA9" w:rsidP="006A1CA9">
                      <w:pP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E0CDA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07E5498" w14:textId="492B6827" w:rsidR="006A1CA9" w:rsidRDefault="003919AE" w:rsidP="006A1CA9">
      <w:pPr>
        <w:rPr>
          <w:rFonts w:ascii="Times New Roman" w:eastAsia="Times New Roman" w:hAnsi="Times New Roman" w:cs="Times New Roman"/>
        </w:rPr>
        <w:sectPr w:rsidR="006A1CA9" w:rsidSect="006A1CA9">
          <w:pgSz w:w="15840" w:h="12240" w:orient="landscape"/>
          <w:pgMar w:top="1440" w:right="1440" w:bottom="693" w:left="1440" w:header="720" w:footer="720" w:gutter="0"/>
          <w:cols w:space="720"/>
          <w:docGrid w:linePitch="326"/>
        </w:sect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030A98" wp14:editId="08A4F1DF">
                <wp:simplePos x="0" y="0"/>
                <wp:positionH relativeFrom="column">
                  <wp:posOffset>4321810</wp:posOffset>
                </wp:positionH>
                <wp:positionV relativeFrom="paragraph">
                  <wp:posOffset>2896235</wp:posOffset>
                </wp:positionV>
                <wp:extent cx="4206182" cy="2011680"/>
                <wp:effectExtent l="0" t="0" r="0" b="0"/>
                <wp:wrapNone/>
                <wp:docPr id="13681397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6182" cy="2011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CA76EF" w14:textId="4BBD0B7D" w:rsidR="006A1CA9" w:rsidRDefault="006A1CA9" w:rsidP="006A1CA9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711C0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Supplementa</w:t>
                            </w:r>
                            <w:r w:rsidR="003919A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l</w:t>
                            </w:r>
                            <w:r w:rsidRPr="00711C0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 xml:space="preserve"> Figure 1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>Cumulative Incidence</w:t>
                            </w:r>
                            <w:r w:rsidRPr="00711C0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 xml:space="preserve"> Plots for Acute Myocardial Infarction, Heart Failure, and Stroke by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 xml:space="preserve">Presence of </w:t>
                            </w:r>
                            <w:r w:rsidRPr="00711C0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 xml:space="preserve">Breast Arterial Calcification </w:t>
                            </w:r>
                          </w:p>
                          <w:p w14:paraId="13417E1A" w14:textId="77777777" w:rsidR="006A1CA9" w:rsidRPr="00360668" w:rsidRDefault="006A1CA9" w:rsidP="006A1CA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>Risk for (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cute myocardial infarction,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heart failure, and (</w:t>
                            </w:r>
                            <w:r w:rsidRPr="00711C0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stroke each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 xml:space="preserve"> significantly varied by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he presence of 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>breast arterial calcification (p&lt;0.001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when comparing the unadjusted Cumulative Incidence Curves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>. BAC indicates breast arterial calcification; BAC+, presence of BA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>BAC-, absence of BAC</w:t>
                            </w:r>
                            <w:r w:rsidRPr="00DE785B">
                              <w:rPr>
                                <w:rFonts w:ascii="Times New Roman" w:hAnsi="Times New Roman" w:cs="Times New Roman"/>
                              </w:rPr>
                              <w:t>. Timepoints of 208 weeks and 468 weeks are indicative of approximately 4 years and 9 years, respectively.</w:t>
                            </w:r>
                          </w:p>
                          <w:p w14:paraId="528F65AA" w14:textId="77777777" w:rsidR="006A1CA9" w:rsidRDefault="006A1CA9" w:rsidP="006A1CA9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</w:p>
                          <w:p w14:paraId="623C09C4" w14:textId="77777777" w:rsidR="006A1CA9" w:rsidRPr="003E62DC" w:rsidRDefault="006A1CA9" w:rsidP="006A1C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344F8A55" w14:textId="77777777" w:rsidR="006A1CA9" w:rsidRDefault="006A1CA9" w:rsidP="006A1CA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30A98" id="_x0000_s1029" type="#_x0000_t202" style="position:absolute;margin-left:340.3pt;margin-top:228.05pt;width:331.2pt;height:15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" fillcolor="white [3201]" stroked="f" strokeweight=".5pt">
                <v:textbox>
                  <w:txbxContent>
                    <w:p w14:paraId="15CA76EF" w14:textId="4BBD0B7D" w:rsidR="006A1CA9" w:rsidRDefault="006A1CA9" w:rsidP="006A1CA9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711C07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>Supplementa</w:t>
                      </w:r>
                      <w:r w:rsidR="003919AE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>l</w:t>
                      </w:r>
                      <w:r w:rsidRPr="00711C07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 xml:space="preserve"> Figure 1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>Cumulative Incidence</w:t>
                      </w:r>
                      <w:r w:rsidRPr="00711C07"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 xml:space="preserve"> Plots for Acute Myocardial Infarction, Heart Failure, and Stroke by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 xml:space="preserve">Presence of </w:t>
                      </w:r>
                      <w:r w:rsidRPr="00711C07"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 xml:space="preserve">Breast Arterial Calcification </w:t>
                      </w:r>
                    </w:p>
                    <w:p w14:paraId="13417E1A" w14:textId="77777777" w:rsidR="006A1CA9" w:rsidRPr="00360668" w:rsidRDefault="006A1CA9" w:rsidP="006A1CA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60668">
                        <w:rPr>
                          <w:rFonts w:ascii="Times New Roman" w:hAnsi="Times New Roman" w:cs="Times New Roman"/>
                        </w:rPr>
                        <w:t>Risk for (</w:t>
                      </w:r>
                      <w:r w:rsidRPr="00360668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</w:rPr>
                        <w:t>acute myocardial infarction,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360668"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</w:rPr>
                        <w:t>heart failure, and (</w:t>
                      </w:r>
                      <w:r w:rsidRPr="00711C07"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) stroke each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 xml:space="preserve"> significantly varied by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he presence of 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>breast arterial calcification (p&lt;0.001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when comparing the unadjusted Cumulative Incidence Curves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>. BAC indicates breast arterial calcification; BAC+, presence of BAC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>BAC-, absence of BAC</w:t>
                      </w:r>
                      <w:r w:rsidRPr="00DE785B">
                        <w:rPr>
                          <w:rFonts w:ascii="Times New Roman" w:hAnsi="Times New Roman" w:cs="Times New Roman"/>
                        </w:rPr>
                        <w:t>. Timepoints of 208 weeks and 468 weeks are indicative of approximately 4 years and 9 years, respectively.</w:t>
                      </w:r>
                    </w:p>
                    <w:p w14:paraId="528F65AA" w14:textId="77777777" w:rsidR="006A1CA9" w:rsidRDefault="006A1CA9" w:rsidP="006A1CA9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</w:p>
                    <w:p w14:paraId="623C09C4" w14:textId="77777777" w:rsidR="006A1CA9" w:rsidRPr="003E62DC" w:rsidRDefault="006A1CA9" w:rsidP="006A1CA9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344F8A55" w14:textId="77777777" w:rsidR="006A1CA9" w:rsidRDefault="006A1CA9" w:rsidP="006A1CA9"/>
                  </w:txbxContent>
                </v:textbox>
              </v:shape>
            </w:pict>
          </mc:Fallback>
        </mc:AlternateContent>
      </w:r>
      <w:r w:rsidR="006A1CA9">
        <w:fldChar w:fldCharType="begin"/>
      </w:r>
      <w:r w:rsidR="006A1CA9">
        <w:instrText xml:space="preserve"> INCLUDEPICTURE "https://attachments.office.net/owa/taallen%40health.ucsd.edu/service.svc/s/GetAttachmentThumbnail?id=AQMkADFiNjA2ZTFkLWVhZmMtNGFiYS1hMjhmLWIxNTBkMTljOTM2MABGAAADby5lUWo0sEehpkLhrZbIOgcAB1tR18KNZ0aJZGDFmmMITQAAAgEJAAAAB1tR18KNZ0aJZGDFmmMITQAClCZyqAAAAAESABAAW%2FIQGIumUUaJ61TR1mAxCA%3D%3D&amp;thumbnailType=2&amp;token=eyJhbGciOiJSUzI1NiIsImtpZCI6IkU1RDJGMEY4REE5M0I2NzA5QzQzQTlFOEE2MTQzQzAzRDYyRjlBODAiLCJ0eXAiOiJKV1QiLCJ4NXQiOiI1ZEx3LU5xVHRuQ2NRNm5vcGhROEE5WXZtb0EifQ.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.qBiUan0FNE8FoLNAWe4dOn-HfWXeQ2fmSknEVRIwNQZnWNFeDnoSeiyvg6-ZdT6mH7TgsrjaDgWmkal9YR_uMV-hCBvLH3mAPBqOI3KC7Oex94ftmm5ZqpqhGA0WDAKkJqsYGl8mHs3KgrHI1ATqm0qY2iPn6PAbZOp0NklcKwThjtU5iBRDdY6oDHW_SJn3dIx6MdzloP-PvXTRL5TDq_0AQcQ2Jw3p0ZYILodVxWO9VGLQk39CPfe16dMkw7UTCA7NHNQdzdYsCO-bda9DuT4oRV6NASnjtsXHZb9JZbK3G1A-KX9TluRs5TDo_HtW1IoDDJgAUbY9mAJ0cGsmRA&amp;X-OWA-CANARY=bdvoV5UeZeQAAAAAAAAAAPA6eNJsoNwYiXPNAHnr27x2egputNMdJcxtMiPKczjCihEd96nrcFw.&amp;owa=outlook.office.com&amp;scriptVer=20240628004.15&amp;clientId=6DE1268D26FC4D6DBF56BC0C0BA87EF7&amp;animation=true" \* MERGEFORMATINET </w:instrText>
      </w:r>
      <w:r>
        <w:fldChar w:fldCharType="separate"/>
      </w:r>
      <w:r w:rsidR="006A1CA9">
        <w:fldChar w:fldCharType="end"/>
      </w:r>
      <w:r w:rsidR="006A1CA9">
        <w:fldChar w:fldCharType="begin"/>
      </w:r>
      <w:r w:rsidR="006A1CA9">
        <w:instrText xml:space="preserve"> INCLUDEPICTURE "https://attachments.office.net/owa/taallen%40health.ucsd.edu/service.svc/s/GetAttachmentThumbnail?id=AQMkADFiNjA2ZTFkLWVhZmMtNGFiYS1hMjhmLWIxNTBkMTljOTM2MABGAAADby5lUWo0sEehpkLhrZbIOgcAB1tR18KNZ0aJZGDFmmMITQAAAgEMAAAAB1tR18KNZ0aJZGDFmmMITQAClCZFggAAAAESABAAsk40Kto59USJ7jRi1SrJdg%3D%3D&amp;thumbnailType=2&amp;token=eyJhbGciOiJSUzI1NiIsImtpZCI6IkU1RDJGMEY4REE5M0I2NzA5QzQzQTlFOEE2MTQzQzAzRDYyRjlBODAiLCJ0eXAiOiJKV1QiLCJ4NXQiOiI1ZEx3LU5xVHRuQ2NRNm5vcGhROEE5WXZtb0EifQ.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.ZE20YBq-ai7MSmAfpwiaxEtG8CASWRewYf6MAcmlDjEwpEbwx-uOFhbzm_RHdpiu44Jqc1QZAgSZrBsjSGTNtezoShDfoRJ5YG9k5P3J4XOgPy5ZdzhJPcbAsK4w_Le6E6ZgTjJfBb1BQ2_0AupKM9sqQxc01eS5I5DyGObskPuOau4h31dsmr-6IM2HzeZmtFabrSwLWbJ2smuYnDFV8QbiwV0BY6FjeoSGpvf8ALsBVe0BqqV38R6YO9ojCuB3eFau5hXmvwhJ9K_KKfTjAOVG1rEjTAf5JvW7PPe9rYv7hDChl8SuxxcXJ9B8ZlgkKGAV9SrYPs5rRGSGdZPT1w&amp;X-OWA-CANARY=bdvoV5UeZeQAAAAAAAAAACAZxlFtoNwYTAKOyP2Zs-To3nsL2nFqb1t4zQt56l-F6j-m_Ztz0b8.&amp;owa=outlook.office.com&amp;scriptVer=20240628004.15&amp;clientId=6DE1268D26FC4D6DBF56BC0C0BA87EF7&amp;animation=true" \* MERGEFORMATINET </w:instrText>
      </w:r>
      <w:r>
        <w:fldChar w:fldCharType="separate"/>
      </w:r>
      <w:r w:rsidR="006A1CA9">
        <w:fldChar w:fldCharType="end"/>
      </w:r>
      <w:r w:rsidR="006A1CA9">
        <w:rPr>
          <w:noProof/>
        </w:rPr>
        <w:drawing>
          <wp:anchor distT="0" distB="0" distL="114300" distR="114300" simplePos="0" relativeHeight="251663360" behindDoc="0" locked="0" layoutInCell="1" allowOverlap="1" wp14:anchorId="74F35E91" wp14:editId="408C7ECA">
            <wp:simplePos x="0" y="0"/>
            <wp:positionH relativeFrom="column">
              <wp:posOffset>416037</wp:posOffset>
            </wp:positionH>
            <wp:positionV relativeFrom="paragraph">
              <wp:posOffset>2125345</wp:posOffset>
            </wp:positionV>
            <wp:extent cx="3895344" cy="3191256"/>
            <wp:effectExtent l="0" t="0" r="3810" b="0"/>
            <wp:wrapNone/>
            <wp:docPr id="1837974809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974809" name="Picture 3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344" cy="319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1CA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C59DFA" wp14:editId="6A4A5F20">
                <wp:simplePos x="0" y="0"/>
                <wp:positionH relativeFrom="column">
                  <wp:posOffset>537210</wp:posOffset>
                </wp:positionH>
                <wp:positionV relativeFrom="paragraph">
                  <wp:posOffset>2317003</wp:posOffset>
                </wp:positionV>
                <wp:extent cx="203200" cy="212090"/>
                <wp:effectExtent l="0" t="0" r="0" b="3810"/>
                <wp:wrapNone/>
                <wp:docPr id="21344159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03200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7AA875" w14:textId="77777777" w:rsidR="006A1CA9" w:rsidRPr="00BE0CDA" w:rsidRDefault="006A1CA9" w:rsidP="006A1C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E0CDA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59DFA" id="_x0000_s1030" type="#_x0000_t202" style="position:absolute;margin-left:42.3pt;margin-top:182.45pt;width:16pt;height:16.7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" filled="f" stroked="f" strokeweight=".5pt">
                <v:textbox inset="0,0,0,0">
                  <w:txbxContent>
                    <w:p w14:paraId="6A7AA875" w14:textId="77777777" w:rsidR="006A1CA9" w:rsidRPr="00BE0CDA" w:rsidRDefault="006A1CA9" w:rsidP="006A1CA9">
                      <w:pP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E0CDA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A1CA9">
        <w:fldChar w:fldCharType="begin"/>
      </w:r>
      <w:r w:rsidR="006A1CA9">
        <w:instrText xml:space="preserve"> INCLUDEPICTURE "https://attachments.office.net/owa/taallen%40health.ucsd.edu/service.svc/s/GetAttachmentThumbnail?id=AQMkADFiNjA2ZTFkLWVhZmMtNGFiYS1hMjhmLWIxNTBkMTljOTM2MABGAAADby5lUWo0sEehpkLhrZbIOgcAB1tR18KNZ0aJZGDFmmMITQAAAgEJAAAAB1tR18KNZ0aJZGDFmmMITQAClCZyqAAAAAESABAA%2FccPytR7nkyNbOLZG9k0hQ%3D%3D&amp;thumbnailType=2&amp;token=eyJhbGciOiJSUzI1NiIsImtpZCI6IkU1RDJGMEY4REE5M0I2NzA5QzQzQTlFOEE2MTQzQzAzRDYyRjlBODAiLCJ0eXAiOiJKV1QiLCJ4NXQiOiI1ZEx3LU5xVHRuQ2NRNm5vcGhROEE5WXZtb0EifQ.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.qBiUan0FNE8FoLNAWe4dOn-HfWXeQ2fmSknEVRIwNQZnWNFeDnoSeiyvg6-ZdT6mH7TgsrjaDgWmkal9YR_uMV-hCBvLH3mAPBqOI3KC7Oex94ftmm5ZqpqhGA0WDAKkJqsYGl8mHs3KgrHI1ATqm0qY2iPn6PAbZOp0NklcKwThjtU5iBRDdY6oDHW_SJn3dIx6MdzloP-PvXTRL5TDq_0AQcQ2Jw3p0ZYILodVxWO9VGLQk39CPfe16dMkw7UTCA7NHNQdzdYsCO-bda9DuT4oRV6NASnjtsXHZb9JZbK3G1A-KX9TluRs5TDo_HtW1IoDDJgAUbY9mAJ0cGsmRA&amp;X-OWA-CANARY=bdvoV5UeZeQAAAAAAAAAAPA6eNJsoNwYiXPNAHnr27x2egputNMdJcxtMiPKczjCihEd96nrcFw.&amp;owa=outlook.office.com&amp;scriptVer=20240628004.15&amp;clientId=6DE1268D26FC4D6DBF56BC0C0BA87EF7&amp;animation=true" \* MERGEFORMATINET </w:instrText>
      </w:r>
      <w:r>
        <w:fldChar w:fldCharType="separate"/>
      </w:r>
      <w:r w:rsidR="006A1CA9">
        <w:fldChar w:fldCharType="end"/>
      </w:r>
    </w:p>
    <w:p w14:paraId="41A21E93" w14:textId="77777777" w:rsidR="006A1CA9" w:rsidRDefault="006A1CA9" w:rsidP="006A1CA9">
      <w:pPr>
        <w:tabs>
          <w:tab w:val="left" w:pos="1005"/>
        </w:tabs>
        <w:spacing w:line="48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3050A0" wp14:editId="5291E995">
                <wp:simplePos x="0" y="0"/>
                <wp:positionH relativeFrom="margin">
                  <wp:posOffset>489585</wp:posOffset>
                </wp:positionH>
                <wp:positionV relativeFrom="margin">
                  <wp:posOffset>54610</wp:posOffset>
                </wp:positionV>
                <wp:extent cx="167005" cy="212090"/>
                <wp:effectExtent l="0" t="0" r="0" b="3810"/>
                <wp:wrapSquare wrapText="bothSides"/>
                <wp:docPr id="1179301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05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9D7893" w14:textId="77777777" w:rsidR="006A1CA9" w:rsidRPr="00BE0CDA" w:rsidRDefault="006A1CA9" w:rsidP="006A1C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E0CDA"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3050A0" id="_x0000_s1031" type="#_x0000_t202" style="position:absolute;margin-left:38.55pt;margin-top:4.3pt;width:13.15pt;height:16.7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" filled="f" stroked="f" strokeweight=".5pt">
                <v:textbox inset="0,0,0,0">
                  <w:txbxContent>
                    <w:p w14:paraId="7E9D7893" w14:textId="77777777" w:rsidR="006A1CA9" w:rsidRPr="00BE0CDA" w:rsidRDefault="006A1CA9" w:rsidP="006A1CA9">
                      <w:pP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E0CDA"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BAE2B4" wp14:editId="1697EA9C">
                <wp:simplePos x="0" y="0"/>
                <wp:positionH relativeFrom="margin">
                  <wp:posOffset>4595495</wp:posOffset>
                </wp:positionH>
                <wp:positionV relativeFrom="margin">
                  <wp:posOffset>60325</wp:posOffset>
                </wp:positionV>
                <wp:extent cx="177165" cy="212090"/>
                <wp:effectExtent l="0" t="0" r="635" b="3810"/>
                <wp:wrapSquare wrapText="bothSides"/>
                <wp:docPr id="28112182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27AB11" w14:textId="77777777" w:rsidR="006A1CA9" w:rsidRPr="00BE0CDA" w:rsidRDefault="006A1CA9" w:rsidP="006A1C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AE2B4" id="_x0000_s1032" type="#_x0000_t202" style="position:absolute;margin-left:361.85pt;margin-top:4.75pt;width:13.95pt;height:16.7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" filled="f" stroked="f" strokeweight=".5pt">
                <v:textbox inset="0,0,0,0">
                  <w:txbxContent>
                    <w:p w14:paraId="7A27AB11" w14:textId="77777777" w:rsidR="006A1CA9" w:rsidRPr="00BE0CDA" w:rsidRDefault="006A1CA9" w:rsidP="006A1CA9">
                      <w:pP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9504" behindDoc="0" locked="0" layoutInCell="1" allowOverlap="1" wp14:anchorId="5D1026A1" wp14:editId="4FA6E506">
            <wp:simplePos x="0" y="0"/>
            <wp:positionH relativeFrom="column">
              <wp:posOffset>4717415</wp:posOffset>
            </wp:positionH>
            <wp:positionV relativeFrom="paragraph">
              <wp:posOffset>-48783</wp:posOffset>
            </wp:positionV>
            <wp:extent cx="3895090" cy="3072130"/>
            <wp:effectExtent l="0" t="0" r="3810" b="1270"/>
            <wp:wrapNone/>
            <wp:docPr id="219812139" name="Picture 5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812139" name="Picture 5" descr="A graph of a number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9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1" wp14:anchorId="50ACFEA8" wp14:editId="17B246F4">
            <wp:simplePos x="0" y="0"/>
            <wp:positionH relativeFrom="column">
              <wp:posOffset>510540</wp:posOffset>
            </wp:positionH>
            <wp:positionV relativeFrom="paragraph">
              <wp:posOffset>-83297</wp:posOffset>
            </wp:positionV>
            <wp:extent cx="3895090" cy="3072130"/>
            <wp:effectExtent l="0" t="0" r="3810" b="1270"/>
            <wp:wrapNone/>
            <wp:docPr id="496379206" name="Picture 4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379206" name="Picture 4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9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7BB8DC" w14:textId="77777777" w:rsidR="006A1CA9" w:rsidRDefault="006A1CA9" w:rsidP="006A1CA9">
      <w:pPr>
        <w:tabs>
          <w:tab w:val="left" w:pos="1005"/>
        </w:tabs>
        <w:spacing w:line="480" w:lineRule="auto"/>
      </w:pPr>
    </w:p>
    <w:p w14:paraId="3C6F8007" w14:textId="77777777" w:rsidR="006A1CA9" w:rsidRDefault="006A1CA9" w:rsidP="006A1CA9">
      <w:pPr>
        <w:tabs>
          <w:tab w:val="left" w:pos="1005"/>
        </w:tabs>
        <w:spacing w:line="480" w:lineRule="auto"/>
      </w:pPr>
      <w:r>
        <w:fldChar w:fldCharType="begin"/>
      </w:r>
      <w:r>
        <w:instrText xml:space="preserve"> INCLUDEPICTURE "https://attachments.office.net/owa/taallen%40health.ucsd.edu/service.svc/s/GetAttachmentThumbnail?id=AQMkADFiNjA2ZTFkLWVhZmMtNGFiYS1hMjhmLWIxNTBkMTljOTM2MABGAAADby5lUWo0sEehpkLhrZbIOgcAB1tR18KNZ0aJZGDFmmMITQAAAgEMAAAAB1tR18KNZ0aJZGDFmmMITQAClCZFggAAAAESABAAujgJe5BP4ke2Vv%2BvuNGnzw%3D%3D&amp;thumbnailType=2&amp;token=eyJhbGciOiJSUzI1NiIsImtpZCI6IkU1RDJGMEY4REE5M0I2NzA5QzQzQTlFOEE2MTQzQzAzRDYyRjlBODAiLCJ0eXAiOiJKV1QiLCJ4NXQiOiI1ZEx3LU5xVHRuQ2NRNm5vcGhROEE5WXZtb0EifQ.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.SxLkazJyk9vHudixnp0Pc2NL0l7jYE4HYopeFYpHvLWubKoQMugx2JHr-gGhZE7Ou-wY2jsccR-xQ0wRc6-YII8TS0xntdQRWiQzaG3JKm9b6CSnoQdfJK63aMJa_UIMlaJuKnmDjJK7EB3qdn1nFZenVjkVVoISZ1hlMPBKnImmwpLq4AYUq6c0i831im5ImkOoHfHjnnWB70ITZXXZj-V0mI11lLlmk4lpDfQNV1h-0Akjf9-P1aXg_Y5FboGl06umaAMR9Ws6fCTJRwfwqeMDVtHyaRKDTvzZO0q2ZcY2sIdSXxXEX4jkT-EQFdsFgX353UUOR7CatFo8uF639w&amp;X-OWA-CANARY=bdvoV5UeZeQAAAAAAAAAAICo3RrfodwYyGGrZReVrsZ3QxDQ7wCCO3JzvceBnElhWXNcHg-wkRI.&amp;owa=outlook.office.com&amp;scriptVer=20240628004.15&amp;clientId=6DE1268D26FC4D6DBF56BC0C0BA87EF7&amp;animation=true" \* MERGEFORMATINET </w:instrText>
      </w:r>
      <w:r w:rsidR="003919AE">
        <w:fldChar w:fldCharType="separate"/>
      </w:r>
      <w:r>
        <w:fldChar w:fldCharType="end"/>
      </w:r>
    </w:p>
    <w:p w14:paraId="1C8F578C" w14:textId="77777777" w:rsidR="006A1CA9" w:rsidRDefault="006A1CA9" w:rsidP="006A1CA9">
      <w:pPr>
        <w:tabs>
          <w:tab w:val="left" w:pos="1005"/>
        </w:tabs>
        <w:spacing w:line="480" w:lineRule="auto"/>
      </w:pPr>
      <w:r>
        <w:fldChar w:fldCharType="begin"/>
      </w:r>
      <w:r>
        <w:instrText xml:space="preserve"> INCLUDEPICTURE "https://attachments.office.net/owa/taallen%40health.ucsd.edu/service.svc/s/GetAttachmentThumbnail?id=AQMkADFiNjA2ZTFkLWVhZmMtNGFiYS1hMjhmLWIxNTBkMTljOTM2MABGAAADby5lUWo0sEehpkLhrZbIOgcAB1tR18KNZ0aJZGDFmmMITQAAAgEMAAAAB1tR18KNZ0aJZGDFmmMITQAClCZFggAAAAESABAAv8z7h5xk10GtQQYsvEFR6Q%3D%3D&amp;thumbnailType=2&amp;token=eyJhbGciOiJSUzI1NiIsImtpZCI6IkU1RDJGMEY4REE5M0I2NzA5QzQzQTlFOEE2MTQzQzAzRDYyRjlBODAiLCJ0eXAiOiJKV1QiLCJ4NXQiOiI1ZEx3LU5xVHRuQ2NRNm5vcGhROEE5WXZtb0EifQ.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.SxLkazJyk9vHudixnp0Pc2NL0l7jYE4HYopeFYpHvLWubKoQMugx2JHr-gGhZE7Ou-wY2jsccR-xQ0wRc6-YII8TS0xntdQRWiQzaG3JKm9b6CSnoQdfJK63aMJa_UIMlaJuKnmDjJK7EB3qdn1nFZenVjkVVoISZ1hlMPBKnImmwpLq4AYUq6c0i831im5ImkOoHfHjnnWB70ITZXXZj-V0mI11lLlmk4lpDfQNV1h-0Akjf9-P1aXg_Y5FboGl06umaAMR9Ws6fCTJRwfwqeMDVtHyaRKDTvzZO0q2ZcY2sIdSXxXEX4jkT-EQFdsFgX353UUOR7CatFo8uF639w&amp;X-OWA-CANARY=bdvoV5UeZeQAAAAAAAAAAICo3RrfodwYyGGrZReVrsZ3QxDQ7wCCO3JzvceBnElhWXNcHg-wkRI.&amp;owa=outlook.office.com&amp;scriptVer=20240628004.15&amp;clientId=6DE1268D26FC4D6DBF56BC0C0BA87EF7&amp;animation=true" \* MERGEFORMATINET </w:instrText>
      </w:r>
      <w:r w:rsidR="003919AE">
        <w:fldChar w:fldCharType="separate"/>
      </w:r>
      <w:r>
        <w:fldChar w:fldCharType="end"/>
      </w:r>
    </w:p>
    <w:p w14:paraId="421E68E1" w14:textId="77777777" w:rsidR="006A1CA9" w:rsidRDefault="006A1CA9" w:rsidP="006A1CA9">
      <w:pPr>
        <w:tabs>
          <w:tab w:val="left" w:pos="1005"/>
        </w:tabs>
        <w:spacing w:line="480" w:lineRule="auto"/>
      </w:pPr>
    </w:p>
    <w:p w14:paraId="23AA6378" w14:textId="77777777" w:rsidR="006A1CA9" w:rsidRDefault="006A1CA9" w:rsidP="006A1CA9">
      <w:pPr>
        <w:tabs>
          <w:tab w:val="left" w:pos="1005"/>
        </w:tabs>
        <w:spacing w:line="480" w:lineRule="auto"/>
      </w:pPr>
    </w:p>
    <w:p w14:paraId="5AB6C35D" w14:textId="77777777" w:rsidR="006A1CA9" w:rsidRDefault="006A1CA9" w:rsidP="006A1CA9">
      <w:pPr>
        <w:tabs>
          <w:tab w:val="left" w:pos="1005"/>
        </w:tabs>
        <w:spacing w:line="480" w:lineRule="auto"/>
      </w:pPr>
    </w:p>
    <w:p w14:paraId="3071BFA5" w14:textId="77777777" w:rsidR="006A1CA9" w:rsidRDefault="006A1CA9" w:rsidP="006A1CA9">
      <w:pPr>
        <w:tabs>
          <w:tab w:val="left" w:pos="1005"/>
        </w:tabs>
        <w:spacing w:line="480" w:lineRule="auto"/>
      </w:pPr>
    </w:p>
    <w:p w14:paraId="16D1F642" w14:textId="77777777" w:rsidR="006A1CA9" w:rsidRDefault="006A1CA9" w:rsidP="006A1CA9">
      <w:pPr>
        <w:tabs>
          <w:tab w:val="left" w:pos="1005"/>
        </w:tabs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58C2E7" wp14:editId="4139DD9A">
                <wp:simplePos x="0" y="0"/>
                <wp:positionH relativeFrom="margin">
                  <wp:posOffset>504302</wp:posOffset>
                </wp:positionH>
                <wp:positionV relativeFrom="margin">
                  <wp:posOffset>3138805</wp:posOffset>
                </wp:positionV>
                <wp:extent cx="167005" cy="212090"/>
                <wp:effectExtent l="0" t="0" r="0" b="3810"/>
                <wp:wrapSquare wrapText="bothSides"/>
                <wp:docPr id="1487544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05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DA9B31" w14:textId="77777777" w:rsidR="006A1CA9" w:rsidRPr="00BE0CDA" w:rsidRDefault="006A1CA9" w:rsidP="006A1C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58C2E7" id="_x0000_s1033" type="#_x0000_t202" style="position:absolute;margin-left:39.7pt;margin-top:247.15pt;width:13.15pt;height:16.7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" filled="f" stroked="f" strokeweight=".5pt">
                <v:textbox inset="0,0,0,0">
                  <w:txbxContent>
                    <w:p w14:paraId="5EDA9B31" w14:textId="77777777" w:rsidR="006A1CA9" w:rsidRPr="00BE0CDA" w:rsidRDefault="006A1CA9" w:rsidP="006A1CA9">
                      <w:pP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63F733EF" wp14:editId="1D90539C">
            <wp:simplePos x="0" y="0"/>
            <wp:positionH relativeFrom="column">
              <wp:posOffset>537098</wp:posOffset>
            </wp:positionH>
            <wp:positionV relativeFrom="paragraph">
              <wp:posOffset>8255</wp:posOffset>
            </wp:positionV>
            <wp:extent cx="3895344" cy="3072384"/>
            <wp:effectExtent l="0" t="0" r="3810" b="1270"/>
            <wp:wrapNone/>
            <wp:docPr id="90879189" name="Picture 6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79189" name="Picture 6" descr="A graph of a number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344" cy="307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E1093D" w14:textId="77777777" w:rsidR="006A1CA9" w:rsidRDefault="006A1CA9" w:rsidP="006A1CA9">
      <w:pPr>
        <w:tabs>
          <w:tab w:val="left" w:pos="1005"/>
        </w:tabs>
        <w:spacing w:line="480" w:lineRule="auto"/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E43DD8" wp14:editId="03256DD3">
                <wp:simplePos x="0" y="0"/>
                <wp:positionH relativeFrom="margin">
                  <wp:posOffset>4766945</wp:posOffset>
                </wp:positionH>
                <wp:positionV relativeFrom="margin">
                  <wp:posOffset>3419475</wp:posOffset>
                </wp:positionV>
                <wp:extent cx="3781425" cy="2451100"/>
                <wp:effectExtent l="0" t="0" r="3175" b="0"/>
                <wp:wrapSquare wrapText="bothSides"/>
                <wp:docPr id="19340851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1425" cy="2451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8095EC" w14:textId="6AC9C2D7" w:rsidR="006A1CA9" w:rsidRDefault="006A1CA9" w:rsidP="006A1CA9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711C0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Supplementa</w:t>
                            </w:r>
                            <w:r w:rsidR="003919A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l</w:t>
                            </w:r>
                            <w:r w:rsidRPr="00711C0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 xml:space="preserve">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2</w:t>
                            </w:r>
                            <w:r w:rsidRPr="00711C0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>Cumulative Incidence</w:t>
                            </w:r>
                            <w:r w:rsidRPr="00711C0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 xml:space="preserve"> Plots for Acute Myocardial Infarction, Heart Failure, and Stroke by Breast Arterial Calcification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>Score Quartiles</w:t>
                            </w:r>
                          </w:p>
                          <w:p w14:paraId="77044085" w14:textId="77777777" w:rsidR="006A1CA9" w:rsidRDefault="006A1CA9" w:rsidP="006A1CA9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>Risk for (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cute myocardial infarction,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heart failure, and (</w:t>
                            </w:r>
                            <w:r w:rsidRPr="00711C0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stroke each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 xml:space="preserve"> significantly varied by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he presence of 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>breast arterial calcification (p&lt;0.001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when comparing the unadjusted cumulative incidence curves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>. BAC indicates breast arterial calcification; BAC+, presence of BA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Pr="00360668">
                              <w:rPr>
                                <w:rFonts w:ascii="Times New Roman" w:hAnsi="Times New Roman" w:cs="Times New Roman"/>
                              </w:rPr>
                              <w:t>BAC-, absence of BAC</w:t>
                            </w:r>
                            <w:r w:rsidRPr="00DE785B">
                              <w:rPr>
                                <w:rFonts w:ascii="Times New Roman" w:hAnsi="Times New Roman" w:cs="Times New Roman"/>
                              </w:rPr>
                              <w:t>. Timepoints of 208 weeks and 468 weeks are indicative of approximately 4 years and 9 years, respectively.</w:t>
                            </w:r>
                          </w:p>
                          <w:p w14:paraId="792C1A96" w14:textId="77777777" w:rsidR="006A1CA9" w:rsidRPr="003E62DC" w:rsidRDefault="006A1CA9" w:rsidP="006A1C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2C04D877" w14:textId="77777777" w:rsidR="006A1CA9" w:rsidRDefault="006A1CA9" w:rsidP="006A1CA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43DD8" id="_x0000_s1034" type="#_x0000_t202" style="position:absolute;margin-left:375.35pt;margin-top:269.25pt;width:297.75pt;height:193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" fillcolor="white [3201]" stroked="f" strokeweight=".5pt">
                <v:textbox>
                  <w:txbxContent>
                    <w:p w14:paraId="038095EC" w14:textId="6AC9C2D7" w:rsidR="006A1CA9" w:rsidRDefault="006A1CA9" w:rsidP="006A1CA9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711C07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>Supplementa</w:t>
                      </w:r>
                      <w:r w:rsidR="003919AE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>l</w:t>
                      </w:r>
                      <w:r w:rsidRPr="00711C07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 xml:space="preserve">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>2</w:t>
                      </w:r>
                      <w:r w:rsidRPr="00711C07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</w:rPr>
                        <w:t xml:space="preserve">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>Cumulative Incidence</w:t>
                      </w:r>
                      <w:r w:rsidRPr="00711C07"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 xml:space="preserve"> Plots for Acute Myocardial Infarction, Heart Failure, and Stroke by Breast Arterial Calcification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</w:rPr>
                        <w:t>Score Quartiles</w:t>
                      </w:r>
                    </w:p>
                    <w:p w14:paraId="77044085" w14:textId="77777777" w:rsidR="006A1CA9" w:rsidRDefault="006A1CA9" w:rsidP="006A1CA9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360668">
                        <w:rPr>
                          <w:rFonts w:ascii="Times New Roman" w:hAnsi="Times New Roman" w:cs="Times New Roman"/>
                        </w:rPr>
                        <w:t>Risk for (</w:t>
                      </w:r>
                      <w:r w:rsidRPr="00360668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</w:rPr>
                        <w:t>acute myocardial infarction,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360668"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</w:rPr>
                        <w:t>heart failure, and (</w:t>
                      </w:r>
                      <w:r w:rsidRPr="00711C07"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) stroke each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 xml:space="preserve"> significantly varied by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he presence of 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>breast arterial calcification (p&lt;0.001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when comparing the unadjusted cumulative incidence curves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>. BAC indicates breast arterial calcification; BAC+, presence of BAC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Pr="00360668">
                        <w:rPr>
                          <w:rFonts w:ascii="Times New Roman" w:hAnsi="Times New Roman" w:cs="Times New Roman"/>
                        </w:rPr>
                        <w:t>BAC-, absence of BAC</w:t>
                      </w:r>
                      <w:r w:rsidRPr="00DE785B">
                        <w:rPr>
                          <w:rFonts w:ascii="Times New Roman" w:hAnsi="Times New Roman" w:cs="Times New Roman"/>
                        </w:rPr>
                        <w:t>. Timepoints of 208 weeks and 468 weeks are indicative of approximately 4 years and 9 years, respectively.</w:t>
                      </w:r>
                    </w:p>
                    <w:p w14:paraId="792C1A96" w14:textId="77777777" w:rsidR="006A1CA9" w:rsidRPr="003E62DC" w:rsidRDefault="006A1CA9" w:rsidP="006A1CA9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2C04D877" w14:textId="77777777" w:rsidR="006A1CA9" w:rsidRDefault="006A1CA9" w:rsidP="006A1CA9"/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472C12AC" w14:textId="77777777" w:rsidR="006A1CA9" w:rsidRDefault="006A1CA9" w:rsidP="006A1CA9">
      <w:pPr>
        <w:tabs>
          <w:tab w:val="left" w:pos="1005"/>
        </w:tabs>
        <w:spacing w:line="480" w:lineRule="auto"/>
      </w:pPr>
      <w:r>
        <w:fldChar w:fldCharType="begin"/>
      </w:r>
      <w:r>
        <w:instrText xml:space="preserve"> INCLUDEPICTURE "https://attachments.office.net/owa/taallen%40health.ucsd.edu/service.svc/s/GetAttachmentThumbnail?id=AQMkADFiNjA2ZTFkLWVhZmMtNGFiYS1hMjhmLWIxNTBkMTljOTM2MABGAAADby5lUWo0sEehpkLhrZbIOgcAB1tR18KNZ0aJZGDFmmMITQAAAgEMAAAAB1tR18KNZ0aJZGDFmmMITQAClCZFggAAAAESABAA%2B8uc2fQTnEmViG4Oxaq1CQ%3D%3D&amp;thumbnailType=2&amp;token=eyJhbGciOiJSUzI1NiIsImtpZCI6IkU1RDJGMEY4REE5M0I2NzA5QzQzQTlFOEE2MTQzQzAzRDYyRjlBODAiLCJ0eXAiOiJKV1QiLCJ4NXQiOiI1ZEx3LU5xVHRuQ2NRNm5vcGhROEE5WXZtb0EifQ.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.SxLkazJyk9vHudixnp0Pc2NL0l7jYE4HYopeFYpHvLWubKoQMugx2JHr-gGhZE7Ou-wY2jsccR-xQ0wRc6-YII8TS0xntdQRWiQzaG3JKm9b6CSnoQdfJK63aMJa_UIMlaJuKnmDjJK7EB3qdn1nFZenVjkVVoISZ1hlMPBKnImmwpLq4AYUq6c0i831im5ImkOoHfHjnnWB70ITZXXZj-V0mI11lLlmk4lpDfQNV1h-0Akjf9-P1aXg_Y5FboGl06umaAMR9Ws6fCTJRwfwqeMDVtHyaRKDTvzZO0q2ZcY2sIdSXxXEX4jkT-EQFdsFgX353UUOR7CatFo8uF639w&amp;X-OWA-CANARY=bdvoV5UeZeQAAAAAAAAAAICo3RrfodwYyGGrZReVrsZ3QxDQ7wCCO3JzvceBnElhWXNcHg-wkRI.&amp;owa=outlook.office.com&amp;scriptVer=20240628004.15&amp;clientId=6DE1268D26FC4D6DBF56BC0C0BA87EF7&amp;animation=true" \* MERGEFORMATINET </w:instrText>
      </w:r>
      <w:r w:rsidR="003919AE">
        <w:fldChar w:fldCharType="separate"/>
      </w:r>
      <w:r>
        <w:fldChar w:fldCharType="end"/>
      </w:r>
    </w:p>
    <w:p w14:paraId="00D51C17" w14:textId="77777777" w:rsidR="006A1CA9" w:rsidRDefault="006A1CA9" w:rsidP="006A1CA9">
      <w:pPr>
        <w:tabs>
          <w:tab w:val="left" w:pos="1005"/>
        </w:tabs>
        <w:spacing w:line="480" w:lineRule="auto"/>
      </w:pPr>
    </w:p>
    <w:p w14:paraId="0AA35C66" w14:textId="77777777" w:rsidR="006A1CA9" w:rsidRDefault="006A1CA9" w:rsidP="006A1CA9">
      <w:pPr>
        <w:tabs>
          <w:tab w:val="left" w:pos="1005"/>
        </w:tabs>
        <w:spacing w:line="480" w:lineRule="auto"/>
      </w:pPr>
    </w:p>
    <w:p w14:paraId="381C77D1" w14:textId="77777777" w:rsidR="006A1CA9" w:rsidRDefault="006A1CA9" w:rsidP="006A1CA9">
      <w:pPr>
        <w:tabs>
          <w:tab w:val="left" w:pos="1005"/>
        </w:tabs>
        <w:spacing w:line="480" w:lineRule="auto"/>
      </w:pPr>
    </w:p>
    <w:p w14:paraId="372D6C33" w14:textId="77777777" w:rsidR="006A1CA9" w:rsidRDefault="006A1CA9" w:rsidP="006A1CA9">
      <w:pPr>
        <w:tabs>
          <w:tab w:val="left" w:pos="1005"/>
        </w:tabs>
        <w:spacing w:line="480" w:lineRule="auto"/>
        <w:rPr>
          <w:rFonts w:ascii="Times New Roman" w:eastAsia="Times New Roman" w:hAnsi="Times New Roman" w:cs="Times New Roman"/>
        </w:rPr>
      </w:pPr>
      <w:r>
        <w:fldChar w:fldCharType="begin"/>
      </w:r>
      <w:r>
        <w:instrText xml:space="preserve"> INCLUDEPICTURE "https://attachments.office.net/owa/taallen%40health.ucsd.edu/service.svc/s/GetAttachmentThumbnail?id=AQMkADFiNjA2ZTFkLWVhZmMtNGFiYS1hMjhmLWIxNTBkMTljOTM2MABGAAADby5lUWo0sEehpkLhrZbIOgcAB1tR18KNZ0aJZGDFmmMITQAAAgEMAAAAB1tR18KNZ0aJZGDFmmMITQAB8PrJ%2BgAAAAESABAArNSECD3qf0KPHxLd%2Fd6lHQ%3D%3D&amp;thumbnailType=2&amp;token=eyJhbGciOiJSUzI1NiIsImtpZCI6IjczRkI5QkJFRjYzNjc4RDRGN0U4NEI0NDBCQUJCMTJBMzM5RDlGOTgiLCJ0eXAiOiJKV1QiLCJ4NXQiOiJjX3VidnZZMmVOVDM2RXRFQzZ1eEtqT2RuNWcifQ.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.Unf-TcHE7SPn8lw4i3Z_U9bWTFC68526jNGZKNOFKBhWt3h1VU4p4JQnmoPlAyCw1-m0VGSiUFNYIKYnB_mVnoj_9-0CelwNX_q9lv6wMvVQxRTGgxgKv6BOfGXhksNSPYR2mvSGuWQ0i-XhB4EvHDzJnwcjAG6XD51HFRp0fM6iFcUf0d3SVn6Uyg_0bCPAXB2v5Fj8R7SDYodi76-3J7dcYa7XPq8BJ-iAcshAMPpOsUNsOCE7PWD6lX7iWn87f4iGXxGX9W4OQmegu_gESbJwi-VBuZYu9nrcU1MPBSZizXV_AB2jEqjRrvoPEGTkr08li565ffiHzWgwoJBZqw&amp;X-OWA-CANARY=E_02JKQ-YEyEN-tnCuY09uArsZKj4NsYASxaAdvaxcTrTwQ2JyF4nMsy22ke9NoWDNJx1o68ESw.&amp;owa=outlook.office.com&amp;scriptVer=20231020006.25&amp;animation=true" \* MERGEFORMATINET </w:instrText>
      </w:r>
      <w:r w:rsidR="003919AE">
        <w:fldChar w:fldCharType="separate"/>
      </w:r>
      <w:r>
        <w:fldChar w:fldCharType="end"/>
      </w:r>
      <w:r>
        <w:fldChar w:fldCharType="begin"/>
      </w:r>
      <w:r>
        <w:instrText xml:space="preserve"> INCLUDEPICTURE "https://attachments.office.net/owa/taallen%40health.ucsd.edu/service.svc/s/GetAttachmentThumbnail?id=AQMkADFiNjA2ZTFkLWVhZmMtNGFiYS1hMjhmLWIxNTBkMTljOTM2MABGAAADby5lUWo0sEehpkLhrZbIOgcAB1tR18KNZ0aJZGDFmmMITQAAAgEMAAAAB1tR18KNZ0aJZGDFmmMITQAB8PrJ%2BgAAAAESABAAeORU%2BaOxc06cwmwS4fdqcQ%3D%3D&amp;thumbnailType=2&amp;token=eyJhbGciOiJSUzI1NiIsImtpZCI6IjczRkI5QkJFRjYzNjc4RDRGN0U4NEI0NDBCQUJCMTJBMzM5RDlGOTgiLCJ0eXAiOiJKV1QiLCJ4NXQiOiJjX3VidnZZMmVOVDM2RXRFQzZ1eEtqT2RuNWcifQ.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.aQoufQxtdhDuzjfca5o35cH8PUGKNc0FTmf59fF9GXuk_g_iR6aR_vjZrIR7YcqEtpiFZkR4_KVXeZq_-GKq3FznMmHLB3Cxa1nzboJilv7R4Kc4tJlepZ5hFiVhbD85tYYDmanOxC5cse0yttc7pBurAlAzXAWaJeCwvYyQNCi3Pn28lLoTuUwSt8w2EzbQaQjvDk87b1Rk0oPmSADMtacpx2GbJt7bLKQFQ285W60r_UYsTHCN5n73WG65QLoyGv5Du4iAmetQ4iV5I-pocp_Q7Mpn_J6vAauIss-wwUtmjlSDi9zEwDwEicOu9YRITlTUoTMgyTmVSM5qFXJWgQ&amp;X-OWA-CANARY=f4uryTwFVUOsRgT5_j56RVCZT5yh4NsYN730zZTTLkduqiiZ6EKRc7MrSGnwpSIrM-AMw4F61zQ.&amp;owa=outlook.office.com&amp;scriptVer=20231020006.25&amp;animation=true" \* MERGEFORMATINET </w:instrText>
      </w:r>
      <w:r w:rsidR="003919AE">
        <w:fldChar w:fldCharType="separate"/>
      </w:r>
      <w:r>
        <w:fldChar w:fldCharType="end"/>
      </w:r>
    </w:p>
    <w:p w14:paraId="2A7C8FC9" w14:textId="2AD81FF9" w:rsidR="008C51CB" w:rsidRPr="006A1CA9" w:rsidRDefault="008C51CB" w:rsidP="006A1CA9">
      <w:pPr>
        <w:ind w:right="-1080"/>
        <w:rPr>
          <w:rFonts w:ascii="Times New Roman" w:eastAsia="Times New Roman" w:hAnsi="Times New Roman" w:cs="Times New Roman"/>
        </w:rPr>
      </w:pPr>
    </w:p>
    <w:sectPr w:rsidR="008C51CB" w:rsidRPr="006A1CA9" w:rsidSect="00030D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00"/>
    <w:rsid w:val="0000472C"/>
    <w:rsid w:val="000102C3"/>
    <w:rsid w:val="0003020D"/>
    <w:rsid w:val="00030D72"/>
    <w:rsid w:val="00031550"/>
    <w:rsid w:val="0003565A"/>
    <w:rsid w:val="00044C4E"/>
    <w:rsid w:val="00057C27"/>
    <w:rsid w:val="0007160A"/>
    <w:rsid w:val="00080687"/>
    <w:rsid w:val="00096EF6"/>
    <w:rsid w:val="00096F0D"/>
    <w:rsid w:val="000A45FD"/>
    <w:rsid w:val="000C68C9"/>
    <w:rsid w:val="000D0C6D"/>
    <w:rsid w:val="000E0A91"/>
    <w:rsid w:val="000E7762"/>
    <w:rsid w:val="00111CAA"/>
    <w:rsid w:val="00113C79"/>
    <w:rsid w:val="00116388"/>
    <w:rsid w:val="00120065"/>
    <w:rsid w:val="00121A5E"/>
    <w:rsid w:val="00131998"/>
    <w:rsid w:val="00137CB3"/>
    <w:rsid w:val="00146746"/>
    <w:rsid w:val="00160E02"/>
    <w:rsid w:val="00175A1B"/>
    <w:rsid w:val="00175C20"/>
    <w:rsid w:val="001863A3"/>
    <w:rsid w:val="001A1FDE"/>
    <w:rsid w:val="001C6955"/>
    <w:rsid w:val="001D1311"/>
    <w:rsid w:val="00204BB2"/>
    <w:rsid w:val="00207BB3"/>
    <w:rsid w:val="002108F2"/>
    <w:rsid w:val="00222BE5"/>
    <w:rsid w:val="00242B20"/>
    <w:rsid w:val="00244BBF"/>
    <w:rsid w:val="00253892"/>
    <w:rsid w:val="002626F5"/>
    <w:rsid w:val="0026706E"/>
    <w:rsid w:val="00272FFC"/>
    <w:rsid w:val="00293F22"/>
    <w:rsid w:val="002A47C1"/>
    <w:rsid w:val="002C58EA"/>
    <w:rsid w:val="002D36EB"/>
    <w:rsid w:val="002E2520"/>
    <w:rsid w:val="002F4D28"/>
    <w:rsid w:val="002F5AB5"/>
    <w:rsid w:val="00310EB9"/>
    <w:rsid w:val="00314728"/>
    <w:rsid w:val="00317D64"/>
    <w:rsid w:val="00322F33"/>
    <w:rsid w:val="00366A1E"/>
    <w:rsid w:val="00372FB0"/>
    <w:rsid w:val="00384DB8"/>
    <w:rsid w:val="00385BD1"/>
    <w:rsid w:val="003919AE"/>
    <w:rsid w:val="0039208F"/>
    <w:rsid w:val="003A1C8A"/>
    <w:rsid w:val="003B4B17"/>
    <w:rsid w:val="003C04BE"/>
    <w:rsid w:val="003C583F"/>
    <w:rsid w:val="003D380A"/>
    <w:rsid w:val="003E1180"/>
    <w:rsid w:val="003E410A"/>
    <w:rsid w:val="003E496E"/>
    <w:rsid w:val="003F3CFF"/>
    <w:rsid w:val="00421D34"/>
    <w:rsid w:val="00441CEF"/>
    <w:rsid w:val="004517B4"/>
    <w:rsid w:val="004529C9"/>
    <w:rsid w:val="00456180"/>
    <w:rsid w:val="00461839"/>
    <w:rsid w:val="0046628C"/>
    <w:rsid w:val="004777E3"/>
    <w:rsid w:val="00483C40"/>
    <w:rsid w:val="00490AF6"/>
    <w:rsid w:val="0049436A"/>
    <w:rsid w:val="00494AED"/>
    <w:rsid w:val="004957C6"/>
    <w:rsid w:val="004A29F0"/>
    <w:rsid w:val="004A3401"/>
    <w:rsid w:val="004A49B8"/>
    <w:rsid w:val="004B3CFC"/>
    <w:rsid w:val="004C216C"/>
    <w:rsid w:val="004C795B"/>
    <w:rsid w:val="004D45BF"/>
    <w:rsid w:val="0053592B"/>
    <w:rsid w:val="00545E59"/>
    <w:rsid w:val="00567AAC"/>
    <w:rsid w:val="00570612"/>
    <w:rsid w:val="00570673"/>
    <w:rsid w:val="00582516"/>
    <w:rsid w:val="005971A3"/>
    <w:rsid w:val="005A14A9"/>
    <w:rsid w:val="005A2EB7"/>
    <w:rsid w:val="005A72D2"/>
    <w:rsid w:val="005B7856"/>
    <w:rsid w:val="005E1416"/>
    <w:rsid w:val="005E210B"/>
    <w:rsid w:val="00611D38"/>
    <w:rsid w:val="006220FD"/>
    <w:rsid w:val="0062341D"/>
    <w:rsid w:val="00663A6C"/>
    <w:rsid w:val="00673EF5"/>
    <w:rsid w:val="0068498D"/>
    <w:rsid w:val="00690897"/>
    <w:rsid w:val="00692344"/>
    <w:rsid w:val="006A1CA9"/>
    <w:rsid w:val="006A1D05"/>
    <w:rsid w:val="006A2792"/>
    <w:rsid w:val="006B1483"/>
    <w:rsid w:val="006C4B75"/>
    <w:rsid w:val="006D1E9F"/>
    <w:rsid w:val="006E102A"/>
    <w:rsid w:val="006F1EF9"/>
    <w:rsid w:val="00724F98"/>
    <w:rsid w:val="00726B70"/>
    <w:rsid w:val="00727266"/>
    <w:rsid w:val="00732A7A"/>
    <w:rsid w:val="00741F87"/>
    <w:rsid w:val="0074243E"/>
    <w:rsid w:val="0074770E"/>
    <w:rsid w:val="0075437C"/>
    <w:rsid w:val="00754D9A"/>
    <w:rsid w:val="007916EB"/>
    <w:rsid w:val="007B2DBF"/>
    <w:rsid w:val="007B4666"/>
    <w:rsid w:val="007B4CB9"/>
    <w:rsid w:val="007B5151"/>
    <w:rsid w:val="007D2028"/>
    <w:rsid w:val="007D3C05"/>
    <w:rsid w:val="007D7C97"/>
    <w:rsid w:val="007E1833"/>
    <w:rsid w:val="007F29E5"/>
    <w:rsid w:val="00805B01"/>
    <w:rsid w:val="00813E49"/>
    <w:rsid w:val="008235AC"/>
    <w:rsid w:val="008308B8"/>
    <w:rsid w:val="008539B2"/>
    <w:rsid w:val="0086104A"/>
    <w:rsid w:val="00873329"/>
    <w:rsid w:val="0087341C"/>
    <w:rsid w:val="00875448"/>
    <w:rsid w:val="00882C7B"/>
    <w:rsid w:val="0089140D"/>
    <w:rsid w:val="00896BDF"/>
    <w:rsid w:val="008C17C8"/>
    <w:rsid w:val="008C51CB"/>
    <w:rsid w:val="008D0148"/>
    <w:rsid w:val="008F637C"/>
    <w:rsid w:val="00901027"/>
    <w:rsid w:val="00906B08"/>
    <w:rsid w:val="00914843"/>
    <w:rsid w:val="0092268B"/>
    <w:rsid w:val="0098152E"/>
    <w:rsid w:val="0098333E"/>
    <w:rsid w:val="009A2DEB"/>
    <w:rsid w:val="009A4A45"/>
    <w:rsid w:val="009B3848"/>
    <w:rsid w:val="00A0044C"/>
    <w:rsid w:val="00A009E3"/>
    <w:rsid w:val="00A10C80"/>
    <w:rsid w:val="00A3502D"/>
    <w:rsid w:val="00A40747"/>
    <w:rsid w:val="00A4091C"/>
    <w:rsid w:val="00A544C0"/>
    <w:rsid w:val="00A70494"/>
    <w:rsid w:val="00A7181F"/>
    <w:rsid w:val="00A7335C"/>
    <w:rsid w:val="00A81E01"/>
    <w:rsid w:val="00AB31FD"/>
    <w:rsid w:val="00AC6A82"/>
    <w:rsid w:val="00AD02CD"/>
    <w:rsid w:val="00AD1114"/>
    <w:rsid w:val="00AD6700"/>
    <w:rsid w:val="00AE6EDE"/>
    <w:rsid w:val="00B06F20"/>
    <w:rsid w:val="00B07518"/>
    <w:rsid w:val="00B13491"/>
    <w:rsid w:val="00B20801"/>
    <w:rsid w:val="00B2165D"/>
    <w:rsid w:val="00B5713D"/>
    <w:rsid w:val="00B572A8"/>
    <w:rsid w:val="00B64E40"/>
    <w:rsid w:val="00B81C33"/>
    <w:rsid w:val="00B9693C"/>
    <w:rsid w:val="00BA15B1"/>
    <w:rsid w:val="00BA1D47"/>
    <w:rsid w:val="00BB3BA3"/>
    <w:rsid w:val="00BD1B46"/>
    <w:rsid w:val="00BE1C9B"/>
    <w:rsid w:val="00BE2189"/>
    <w:rsid w:val="00BF2408"/>
    <w:rsid w:val="00BF3A6B"/>
    <w:rsid w:val="00BF5E5F"/>
    <w:rsid w:val="00C21740"/>
    <w:rsid w:val="00C625CB"/>
    <w:rsid w:val="00C657E9"/>
    <w:rsid w:val="00C72060"/>
    <w:rsid w:val="00C82592"/>
    <w:rsid w:val="00C8598B"/>
    <w:rsid w:val="00CD2E5A"/>
    <w:rsid w:val="00CE34FF"/>
    <w:rsid w:val="00CE4D0D"/>
    <w:rsid w:val="00CF3B16"/>
    <w:rsid w:val="00D2033D"/>
    <w:rsid w:val="00D27231"/>
    <w:rsid w:val="00D53D9E"/>
    <w:rsid w:val="00D55700"/>
    <w:rsid w:val="00D645DE"/>
    <w:rsid w:val="00D83354"/>
    <w:rsid w:val="00DA2F1A"/>
    <w:rsid w:val="00DA325D"/>
    <w:rsid w:val="00DB54AC"/>
    <w:rsid w:val="00DB6EB2"/>
    <w:rsid w:val="00DB765B"/>
    <w:rsid w:val="00DC6017"/>
    <w:rsid w:val="00DD4D8A"/>
    <w:rsid w:val="00DE1194"/>
    <w:rsid w:val="00DF2575"/>
    <w:rsid w:val="00DF3C34"/>
    <w:rsid w:val="00DF410B"/>
    <w:rsid w:val="00DF496C"/>
    <w:rsid w:val="00DF7476"/>
    <w:rsid w:val="00E039CB"/>
    <w:rsid w:val="00E206CA"/>
    <w:rsid w:val="00E41673"/>
    <w:rsid w:val="00E43985"/>
    <w:rsid w:val="00E520B4"/>
    <w:rsid w:val="00E5311B"/>
    <w:rsid w:val="00E571C7"/>
    <w:rsid w:val="00E576FA"/>
    <w:rsid w:val="00E63E3B"/>
    <w:rsid w:val="00E74431"/>
    <w:rsid w:val="00E83A23"/>
    <w:rsid w:val="00EA0D22"/>
    <w:rsid w:val="00EA365D"/>
    <w:rsid w:val="00EC72A7"/>
    <w:rsid w:val="00EE37E4"/>
    <w:rsid w:val="00EE7AB7"/>
    <w:rsid w:val="00EF17B9"/>
    <w:rsid w:val="00EF3C78"/>
    <w:rsid w:val="00EF4C58"/>
    <w:rsid w:val="00F04A0D"/>
    <w:rsid w:val="00F0644C"/>
    <w:rsid w:val="00F17174"/>
    <w:rsid w:val="00F22C21"/>
    <w:rsid w:val="00F24EA7"/>
    <w:rsid w:val="00F30F7C"/>
    <w:rsid w:val="00F420ED"/>
    <w:rsid w:val="00F534A0"/>
    <w:rsid w:val="00F56C4A"/>
    <w:rsid w:val="00F61351"/>
    <w:rsid w:val="00F8190D"/>
    <w:rsid w:val="00FA1437"/>
    <w:rsid w:val="00FC1621"/>
    <w:rsid w:val="00FD321E"/>
    <w:rsid w:val="00FF0BDE"/>
    <w:rsid w:val="00FF0CCA"/>
    <w:rsid w:val="00FF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9626"/>
  <w14:defaultImageDpi w14:val="32767"/>
  <w15:chartTrackingRefBased/>
  <w15:docId w15:val="{DBD4AB83-819B-1444-A062-984861938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5700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7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7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7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7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7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7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7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7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7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7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7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7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7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7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5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7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5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70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57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70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57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7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7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570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6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64</Words>
  <Characters>16898</Characters>
  <Application>Microsoft Office Word</Application>
  <DocSecurity>4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ut, Tara A</dc:creator>
  <cp:keywords/>
  <dc:description/>
  <cp:lastModifiedBy>Stoia, Jennifer A. (ELS-HBE)</cp:lastModifiedBy>
  <cp:revision>2</cp:revision>
  <cp:lastPrinted>2024-09-19T18:34:00Z</cp:lastPrinted>
  <dcterms:created xsi:type="dcterms:W3CDTF">2024-09-19T18:39:00Z</dcterms:created>
  <dcterms:modified xsi:type="dcterms:W3CDTF">2024-09-19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19T18:39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4d07fca-29df-4fed-b54f-30e5e002a111</vt:lpwstr>
  </property>
  <property fmtid="{D5CDD505-2E9C-101B-9397-08002B2CF9AE}" pid="8" name="MSIP_Label_549ac42a-3eb4-4074-b885-aea26bd6241e_ContentBits">
    <vt:lpwstr>0</vt:lpwstr>
  </property>
</Properties>
</file>